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21600" w:type="dxa"/>
        <w:tblCellMar>
          <w:left w:w="0" w:type="dxa"/>
          <w:right w:w="0" w:type="dxa"/>
        </w:tblCellMar>
        <w:tblLook w:val="04A0" w:firstRow="1" w:lastRow="0" w:firstColumn="1" w:lastColumn="0" w:noHBand="0" w:noVBand="1"/>
      </w:tblPr>
      <w:tblGrid>
        <w:gridCol w:w="21600"/>
      </w:tblGrid>
      <w:tr w:rsidR="007048DF" w:rsidRPr="007048DF" w14:paraId="4463C494" w14:textId="77777777" w:rsidTr="007048DF">
        <w:tc>
          <w:tcPr>
            <w:tcW w:w="0" w:type="auto"/>
            <w:tcBorders>
              <w:top w:val="nil"/>
              <w:left w:val="nil"/>
              <w:bottom w:val="nil"/>
              <w:right w:val="nil"/>
            </w:tcBorders>
            <w:shd w:val="clear" w:color="auto" w:fill="auto"/>
            <w:vAlign w:val="bottom"/>
            <w:hideMark/>
          </w:tcPr>
          <w:p w14:paraId="6C243720" w14:textId="4C0CEB38" w:rsidR="007048DF" w:rsidRPr="007048DF" w:rsidRDefault="001F25D8" w:rsidP="007048DF">
            <w:pPr>
              <w:spacing w:after="0" w:line="240" w:lineRule="auto"/>
              <w:jc w:val="right"/>
              <w:rPr>
                <w:rFonts w:ascii="Helvetica" w:eastAsia="Times New Roman" w:hAnsi="Helvetica" w:cs="Helvetica"/>
                <w:color w:val="333333"/>
                <w:sz w:val="20"/>
                <w:szCs w:val="20"/>
              </w:rPr>
            </w:pPr>
            <w:r w:rsidRPr="001F25D8">
              <w:rPr>
                <w:rFonts w:ascii="Helvetica" w:eastAsia="Times New Roman" w:hAnsi="Helvetica" w:cs="Helvetica"/>
                <w:color w:val="333333"/>
                <w:sz w:val="20"/>
                <w:szCs w:val="20"/>
                <w:bdr w:val="none" w:sz="0" w:space="0" w:color="auto" w:frame="1"/>
              </w:rPr>
              <w:t xml:space="preserve">Monday, May 30, 2022 6:45:26 AM </w:t>
            </w:r>
            <w:r w:rsidR="007048DF" w:rsidRPr="007048DF">
              <w:rPr>
                <w:rFonts w:ascii="Helvetica" w:eastAsia="Times New Roman" w:hAnsi="Helvetica" w:cs="Helvetica"/>
                <w:color w:val="333333"/>
                <w:sz w:val="20"/>
                <w:szCs w:val="20"/>
                <w:bdr w:val="none" w:sz="0" w:space="0" w:color="auto" w:frame="1"/>
              </w:rPr>
              <w:t>Monday, May 30, 2022 6:39:40 AM</w:t>
            </w:r>
          </w:p>
        </w:tc>
      </w:tr>
    </w:tbl>
    <w:p w14:paraId="2F367C6E" w14:textId="77777777" w:rsidR="00163DAA" w:rsidRDefault="00163DAA" w:rsidP="00CF7521">
      <w:pPr>
        <w:spacing w:after="0" w:line="240" w:lineRule="auto"/>
        <w:rPr>
          <w:rFonts w:ascii="Times New Roman" w:eastAsia="Times New Roman" w:hAnsi="Times New Roman" w:cs="Times New Roman"/>
          <w:b/>
          <w:bCs/>
          <w:sz w:val="24"/>
          <w:szCs w:val="24"/>
        </w:rPr>
      </w:pPr>
    </w:p>
    <w:p w14:paraId="528C22D8" w14:textId="5370D175" w:rsidR="00F90F8D" w:rsidRDefault="00F90F8D" w:rsidP="00F82E5F">
      <w:pPr>
        <w:spacing w:after="0" w:line="240" w:lineRule="auto"/>
        <w:rPr>
          <w:rFonts w:asciiTheme="majorBidi" w:hAnsiTheme="majorBidi" w:cstheme="majorBidi"/>
          <w:b/>
          <w:bCs/>
          <w:sz w:val="28"/>
          <w:szCs w:val="28"/>
        </w:rPr>
      </w:pPr>
      <w:r w:rsidRPr="00F90F8D">
        <w:rPr>
          <w:rFonts w:asciiTheme="majorBidi" w:hAnsiTheme="majorBidi" w:cstheme="majorBidi"/>
          <w:b/>
          <w:bCs/>
          <w:sz w:val="28"/>
          <w:szCs w:val="28"/>
        </w:rPr>
        <w:t>Multimedia Appendix 2</w:t>
      </w:r>
      <w:r>
        <w:rPr>
          <w:rFonts w:asciiTheme="majorBidi" w:hAnsiTheme="majorBidi" w:cstheme="majorBidi"/>
          <w:b/>
          <w:bCs/>
          <w:sz w:val="28"/>
          <w:szCs w:val="28"/>
        </w:rPr>
        <w:t>:</w:t>
      </w:r>
      <w:r w:rsidRPr="00F90F8D">
        <w:rPr>
          <w:rFonts w:asciiTheme="majorBidi" w:hAnsiTheme="majorBidi" w:cstheme="majorBidi"/>
          <w:b/>
          <w:bCs/>
          <w:sz w:val="28"/>
          <w:szCs w:val="28"/>
        </w:rPr>
        <w:t xml:space="preserve"> Search </w:t>
      </w:r>
      <w:r>
        <w:rPr>
          <w:rFonts w:asciiTheme="majorBidi" w:hAnsiTheme="majorBidi" w:cstheme="majorBidi"/>
          <w:b/>
          <w:bCs/>
          <w:sz w:val="28"/>
          <w:szCs w:val="28"/>
        </w:rPr>
        <w:t>S</w:t>
      </w:r>
      <w:r w:rsidRPr="00F90F8D">
        <w:rPr>
          <w:rFonts w:asciiTheme="majorBidi" w:hAnsiTheme="majorBidi" w:cstheme="majorBidi"/>
          <w:b/>
          <w:bCs/>
          <w:sz w:val="28"/>
          <w:szCs w:val="28"/>
        </w:rPr>
        <w:t>trategy</w:t>
      </w:r>
      <w:r w:rsidRPr="00F90F8D">
        <w:rPr>
          <w:rFonts w:asciiTheme="majorBidi" w:hAnsiTheme="majorBidi" w:cstheme="majorBidi"/>
          <w:b/>
          <w:bCs/>
          <w:sz w:val="28"/>
          <w:szCs w:val="28"/>
        </w:rPr>
        <w:t xml:space="preserve"> </w:t>
      </w:r>
    </w:p>
    <w:p w14:paraId="77A699A6" w14:textId="77777777" w:rsidR="00F90F8D" w:rsidRPr="00F90F8D" w:rsidRDefault="00F90F8D" w:rsidP="00F82E5F">
      <w:pPr>
        <w:spacing w:after="0" w:line="240" w:lineRule="auto"/>
        <w:rPr>
          <w:rFonts w:asciiTheme="majorBidi" w:hAnsiTheme="majorBidi" w:cstheme="majorBidi"/>
          <w:b/>
          <w:bCs/>
          <w:sz w:val="28"/>
          <w:szCs w:val="28"/>
        </w:rPr>
      </w:pPr>
    </w:p>
    <w:p w14:paraId="760B1F71" w14:textId="65358DC1" w:rsidR="00F82E5F" w:rsidRPr="00F82E5F" w:rsidRDefault="00F82E5F" w:rsidP="00F82E5F">
      <w:pPr>
        <w:spacing w:after="0" w:line="240" w:lineRule="auto"/>
        <w:rPr>
          <w:rFonts w:ascii="Times New Roman" w:eastAsia="Times New Roman" w:hAnsi="Times New Roman" w:cs="Times New Roman"/>
          <w:sz w:val="24"/>
          <w:szCs w:val="24"/>
        </w:rPr>
      </w:pPr>
      <w:r w:rsidRPr="00F82E5F">
        <w:rPr>
          <w:rFonts w:ascii="Helvetica" w:eastAsia="Times New Roman" w:hAnsi="Helvetica" w:cs="Helvetica"/>
          <w:color w:val="0A0905"/>
          <w:sz w:val="18"/>
          <w:szCs w:val="18"/>
          <w:shd w:val="clear" w:color="auto" w:fill="FFFFFF"/>
        </w:rPr>
        <w:t>Database(s): </w:t>
      </w:r>
      <w:r w:rsidRPr="00F82E5F">
        <w:rPr>
          <w:rFonts w:ascii="Helvetica" w:eastAsia="Times New Roman" w:hAnsi="Helvetica" w:cs="Helvetica"/>
          <w:b/>
          <w:bCs/>
          <w:color w:val="0A0905"/>
          <w:sz w:val="18"/>
          <w:szCs w:val="18"/>
          <w:shd w:val="clear" w:color="auto" w:fill="FFFFFF"/>
        </w:rPr>
        <w:t>Ovid MEDLINE(R) ALL </w:t>
      </w:r>
      <w:r w:rsidRPr="00F82E5F">
        <w:rPr>
          <w:rFonts w:ascii="Helvetica" w:eastAsia="Times New Roman" w:hAnsi="Helvetica" w:cs="Helvetica"/>
          <w:color w:val="0A0905"/>
          <w:sz w:val="15"/>
          <w:szCs w:val="15"/>
          <w:shd w:val="clear" w:color="auto" w:fill="FFFFFF"/>
        </w:rPr>
        <w:t>1946 to June 12, 2023</w:t>
      </w:r>
      <w:r w:rsidRPr="00F82E5F">
        <w:rPr>
          <w:rFonts w:ascii="Helvetica" w:eastAsia="Times New Roman" w:hAnsi="Helvetica" w:cs="Helvetica"/>
          <w:color w:val="0A0905"/>
          <w:sz w:val="18"/>
          <w:szCs w:val="18"/>
        </w:rPr>
        <w:br/>
      </w:r>
      <w:r w:rsidRPr="00F82E5F">
        <w:rPr>
          <w:rFonts w:ascii="Helvetica" w:eastAsia="Times New Roman" w:hAnsi="Helvetica" w:cs="Helvetica"/>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142"/>
        <w:gridCol w:w="851"/>
      </w:tblGrid>
      <w:tr w:rsidR="00F82E5F" w:rsidRPr="00F82E5F" w14:paraId="2CAD092B"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3C23268" w14:textId="77777777" w:rsidR="00F82E5F" w:rsidRPr="00F82E5F" w:rsidRDefault="00F82E5F" w:rsidP="00F82E5F">
            <w:pPr>
              <w:spacing w:after="0" w:line="240" w:lineRule="auto"/>
              <w:rPr>
                <w:rFonts w:ascii="Helvetica" w:eastAsia="Times New Roman" w:hAnsi="Helvetica" w:cs="Helvetica"/>
                <w:b/>
                <w:bCs/>
                <w:color w:val="2D2D2D"/>
                <w:sz w:val="18"/>
                <w:szCs w:val="18"/>
              </w:rPr>
            </w:pPr>
            <w:r w:rsidRPr="00F82E5F">
              <w:rPr>
                <w:rFonts w:ascii="Helvetica" w:eastAsia="Times New Roman" w:hAnsi="Helvetica" w:cs="Helvetica"/>
                <w:b/>
                <w:bCs/>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147919" w14:textId="77777777" w:rsidR="00F82E5F" w:rsidRPr="00F82E5F" w:rsidRDefault="00F82E5F" w:rsidP="00F82E5F">
            <w:pPr>
              <w:spacing w:after="0" w:line="240" w:lineRule="auto"/>
              <w:rPr>
                <w:rFonts w:ascii="Helvetica" w:eastAsia="Times New Roman" w:hAnsi="Helvetica" w:cs="Helvetica"/>
                <w:b/>
                <w:bCs/>
                <w:color w:val="2D2D2D"/>
                <w:sz w:val="18"/>
                <w:szCs w:val="18"/>
              </w:rPr>
            </w:pPr>
            <w:r w:rsidRPr="00F82E5F">
              <w:rPr>
                <w:rFonts w:ascii="Helvetica" w:eastAsia="Times New Roman" w:hAnsi="Helvetica" w:cs="Helvetica"/>
                <w:b/>
                <w:bCs/>
                <w:color w:val="2D2D2D"/>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76B28F" w14:textId="77777777" w:rsidR="00F82E5F" w:rsidRPr="00F82E5F" w:rsidRDefault="00F82E5F" w:rsidP="00F82E5F">
            <w:pPr>
              <w:spacing w:after="0" w:line="240" w:lineRule="auto"/>
              <w:rPr>
                <w:rFonts w:ascii="Helvetica" w:eastAsia="Times New Roman" w:hAnsi="Helvetica" w:cs="Helvetica"/>
                <w:b/>
                <w:bCs/>
                <w:color w:val="2D2D2D"/>
                <w:sz w:val="18"/>
                <w:szCs w:val="18"/>
              </w:rPr>
            </w:pPr>
            <w:r w:rsidRPr="00F82E5F">
              <w:rPr>
                <w:rFonts w:ascii="Helvetica" w:eastAsia="Times New Roman" w:hAnsi="Helvetica" w:cs="Helvetica"/>
                <w:b/>
                <w:bCs/>
                <w:color w:val="2D2D2D"/>
                <w:sz w:val="18"/>
                <w:szCs w:val="18"/>
              </w:rPr>
              <w:t>Results</w:t>
            </w:r>
          </w:p>
        </w:tc>
      </w:tr>
      <w:tr w:rsidR="00F82E5F" w:rsidRPr="00F82E5F" w14:paraId="511475BD"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57BB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A7945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exp Artificial Intellige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F383D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73497</w:t>
            </w:r>
          </w:p>
        </w:tc>
      </w:tr>
      <w:tr w:rsidR="00F82E5F" w:rsidRPr="00F82E5F" w14:paraId="29435563"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F5AFD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66F52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rtificial Intellig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D818F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9381</w:t>
            </w:r>
          </w:p>
        </w:tc>
      </w:tr>
      <w:tr w:rsidR="00F82E5F" w:rsidRPr="00F82E5F" w14:paraId="0D87D987"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F88A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9AE9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exp Machine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C3E8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7538</w:t>
            </w:r>
          </w:p>
        </w:tc>
      </w:tr>
      <w:tr w:rsidR="00F82E5F" w:rsidRPr="00F82E5F" w14:paraId="5DD9FFAF"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0B5A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5CEE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Machin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4FBB8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7415</w:t>
            </w:r>
          </w:p>
        </w:tc>
      </w:tr>
      <w:tr w:rsidR="00F82E5F" w:rsidRPr="00F82E5F" w14:paraId="20F24B8B"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32CE0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6497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exp Deep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C53A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5649</w:t>
            </w:r>
          </w:p>
        </w:tc>
      </w:tr>
      <w:tr w:rsidR="00F82E5F" w:rsidRPr="00F82E5F" w14:paraId="4AADA0E1"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48E27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500A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Deep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7694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1216</w:t>
            </w:r>
          </w:p>
        </w:tc>
      </w:tr>
      <w:tr w:rsidR="00F82E5F" w:rsidRPr="00F82E5F" w14:paraId="2048549E"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01AF6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2F03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upervised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B53F4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684</w:t>
            </w:r>
          </w:p>
        </w:tc>
      </w:tr>
      <w:tr w:rsidR="00F82E5F" w:rsidRPr="00F82E5F" w14:paraId="79FC1A0E"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E2E72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9732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unsupervised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54097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095</w:t>
            </w:r>
          </w:p>
        </w:tc>
      </w:tr>
      <w:tr w:rsidR="00F82E5F" w:rsidRPr="00F82E5F" w14:paraId="66E361EB"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8086C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FEF6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reinforcement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F9A6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299</w:t>
            </w:r>
          </w:p>
        </w:tc>
      </w:tr>
      <w:tr w:rsidR="00F82E5F" w:rsidRPr="00F82E5F" w14:paraId="256DA830"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061F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2C1D2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Computer vis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67066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904</w:t>
            </w:r>
          </w:p>
        </w:tc>
      </w:tr>
      <w:tr w:rsidR="00F82E5F" w:rsidRPr="00F82E5F" w14:paraId="5B395546"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9FC3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AD044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Decision tre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AB47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4295</w:t>
            </w:r>
          </w:p>
        </w:tc>
      </w:tr>
      <w:tr w:rsidR="00F82E5F" w:rsidRPr="00F82E5F" w14:paraId="7E3724B9"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8952C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3A12F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K-Nearest Neighb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6195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840</w:t>
            </w:r>
          </w:p>
        </w:tc>
      </w:tr>
      <w:tr w:rsidR="00F82E5F" w:rsidRPr="00F82E5F" w14:paraId="029B3F25"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88D2C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0BFD9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upport vector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C015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4562</w:t>
            </w:r>
          </w:p>
        </w:tc>
      </w:tr>
      <w:tr w:rsidR="00F82E5F" w:rsidRPr="00F82E5F" w14:paraId="30FC48EF"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D2233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CE3D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convolutional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DDCC8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1608</w:t>
            </w:r>
          </w:p>
        </w:tc>
      </w:tr>
      <w:tr w:rsidR="00F82E5F" w:rsidRPr="00F82E5F" w14:paraId="22D132A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6D64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68F3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Recurrent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41511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958</w:t>
            </w:r>
          </w:p>
        </w:tc>
      </w:tr>
      <w:tr w:rsidR="00F82E5F" w:rsidRPr="00F82E5F" w14:paraId="6EF257A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91133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9A5FE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rtificial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5DC24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6530</w:t>
            </w:r>
          </w:p>
        </w:tc>
      </w:tr>
      <w:tr w:rsidR="00F82E5F" w:rsidRPr="00F82E5F" w14:paraId="1274ED0B"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19C7A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0C789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deep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AA0B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372</w:t>
            </w:r>
          </w:p>
        </w:tc>
      </w:tr>
      <w:tr w:rsidR="00F82E5F" w:rsidRPr="00F82E5F" w14:paraId="376F7719"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B680E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D24A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Naï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F497C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w:t>
            </w:r>
          </w:p>
        </w:tc>
      </w:tr>
      <w:tr w:rsidR="00F82E5F" w:rsidRPr="00F82E5F" w14:paraId="5FD896B1"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8D0C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E1BD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Nai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6ECDC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023</w:t>
            </w:r>
          </w:p>
        </w:tc>
      </w:tr>
      <w:tr w:rsidR="00F82E5F" w:rsidRPr="00F82E5F" w14:paraId="5CD25110"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19FC6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F3B89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Fuzzy Logic".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DE1F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366</w:t>
            </w:r>
          </w:p>
        </w:tc>
      </w:tr>
      <w:tr w:rsidR="00F82E5F" w:rsidRPr="00F82E5F" w14:paraId="095BF0E9"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CC39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67ECC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logistic regress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2F98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92313</w:t>
            </w:r>
          </w:p>
        </w:tc>
      </w:tr>
      <w:tr w:rsidR="00F82E5F" w:rsidRPr="00F82E5F" w14:paraId="0FAE9294"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5E2F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068F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K-Mean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843D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783</w:t>
            </w:r>
          </w:p>
        </w:tc>
      </w:tr>
      <w:tr w:rsidR="00F82E5F" w:rsidRPr="00F82E5F" w14:paraId="3C140FFA"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9EFB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AEF37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Random For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BDD7F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8576</w:t>
            </w:r>
          </w:p>
        </w:tc>
      </w:tr>
      <w:tr w:rsidR="00F82E5F" w:rsidRPr="00F82E5F" w14:paraId="65F522E0"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5C87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7F3C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Long Short-Term Memory Network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06A9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75</w:t>
            </w:r>
          </w:p>
        </w:tc>
      </w:tr>
      <w:tr w:rsidR="00F82E5F" w:rsidRPr="00F82E5F" w14:paraId="31A59C59"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47E24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0EE7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Gradient Boost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97DA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233</w:t>
            </w:r>
          </w:p>
        </w:tc>
      </w:tr>
      <w:tr w:rsidR="00F82E5F" w:rsidRPr="00F82E5F" w14:paraId="5BF16A2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BDCC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1549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U-N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18368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352</w:t>
            </w:r>
          </w:p>
        </w:tc>
      </w:tr>
      <w:tr w:rsidR="00F82E5F" w:rsidRPr="00F82E5F" w14:paraId="59D90FC5"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825D7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79AE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Capsule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0D99F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10</w:t>
            </w:r>
          </w:p>
        </w:tc>
      </w:tr>
      <w:tr w:rsidR="00F82E5F" w:rsidRPr="00F82E5F" w14:paraId="2D8A79EB"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3ECD6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A1A1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utoencod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A8D1E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729</w:t>
            </w:r>
          </w:p>
        </w:tc>
      </w:tr>
      <w:tr w:rsidR="00F82E5F" w:rsidRPr="00F82E5F" w14:paraId="0AEA296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73F9E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7AC7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boltzmann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1753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00</w:t>
            </w:r>
          </w:p>
        </w:tc>
      </w:tr>
      <w:tr w:rsidR="00F82E5F" w:rsidRPr="00F82E5F" w14:paraId="20549273"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43224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6805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deep belief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F66A2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05</w:t>
            </w:r>
          </w:p>
        </w:tc>
      </w:tr>
      <w:tr w:rsidR="00F82E5F" w:rsidRPr="00F82E5F" w14:paraId="47ED4320"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3058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786F1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Gradient 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A13F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951</w:t>
            </w:r>
          </w:p>
        </w:tc>
      </w:tr>
      <w:tr w:rsidR="00F82E5F" w:rsidRPr="00F82E5F" w14:paraId="622A35DE"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34EC4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594ED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da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2491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264</w:t>
            </w:r>
          </w:p>
        </w:tc>
      </w:tr>
      <w:tr w:rsidR="00F82E5F" w:rsidRPr="00F82E5F" w14:paraId="42443A97"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6168E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33FC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Multilayer Perceptr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B2ED3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455</w:t>
            </w:r>
          </w:p>
        </w:tc>
      </w:tr>
      <w:tr w:rsidR="00F82E5F" w:rsidRPr="00F82E5F" w14:paraId="4B9BB1F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88F3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C15F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exp Wearable Electronic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127EE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8760</w:t>
            </w:r>
          </w:p>
        </w:tc>
      </w:tr>
      <w:tr w:rsidR="00F82E5F" w:rsidRPr="00F82E5F" w14:paraId="41A39D65"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7649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A9D09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wearab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4EAE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4241</w:t>
            </w:r>
          </w:p>
        </w:tc>
      </w:tr>
      <w:tr w:rsidR="00F82E5F" w:rsidRPr="00F82E5F" w14:paraId="080E8BDE"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D9F57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BDFC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mart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B3C80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13</w:t>
            </w:r>
          </w:p>
        </w:tc>
      </w:tr>
      <w:tr w:rsidR="00F82E5F" w:rsidRPr="00F82E5F" w14:paraId="6C6D0C04"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1881C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3705F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mart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EB717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939</w:t>
            </w:r>
          </w:p>
        </w:tc>
      </w:tr>
      <w:tr w:rsidR="00F82E5F" w:rsidRPr="00F82E5F" w14:paraId="2EAD2801"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2E63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6DA6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ccelerom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26202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1673</w:t>
            </w:r>
          </w:p>
        </w:tc>
      </w:tr>
      <w:tr w:rsidR="00F82E5F" w:rsidRPr="00F82E5F" w14:paraId="12DEB456"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E4770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7CDA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gyrosc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5A64E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401</w:t>
            </w:r>
          </w:p>
        </w:tc>
      </w:tr>
      <w:tr w:rsidR="00F82E5F" w:rsidRPr="00F82E5F" w14:paraId="2BD60F72"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911B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9AED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inertial sens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E43BC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123</w:t>
            </w:r>
          </w:p>
        </w:tc>
      </w:tr>
      <w:tr w:rsidR="00F82E5F" w:rsidRPr="00F82E5F" w14:paraId="68B8E253"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1B4D3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6D84A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inertial measurement un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5EBE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721</w:t>
            </w:r>
          </w:p>
        </w:tc>
      </w:tr>
      <w:tr w:rsidR="00F82E5F" w:rsidRPr="00F82E5F" w14:paraId="7B478C2B"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CF747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B43C7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fitness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81953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4</w:t>
            </w:r>
          </w:p>
        </w:tc>
      </w:tr>
      <w:tr w:rsidR="00F82E5F" w:rsidRPr="00F82E5F" w14:paraId="6A8DDF37"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D9384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4F8EA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head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02DE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52</w:t>
            </w:r>
          </w:p>
        </w:tc>
      </w:tr>
      <w:tr w:rsidR="00F82E5F" w:rsidRPr="00F82E5F" w14:paraId="559C294C"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93B3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20841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head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8568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4</w:t>
            </w:r>
          </w:p>
        </w:tc>
      </w:tr>
      <w:tr w:rsidR="00F82E5F" w:rsidRPr="00F82E5F" w14:paraId="08D9FD6B"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E9218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lastRenderedPageBreak/>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8E90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wrist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CF897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43</w:t>
            </w:r>
          </w:p>
        </w:tc>
      </w:tr>
      <w:tr w:rsidR="00F82E5F" w:rsidRPr="00F82E5F" w14:paraId="087562C4"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DB9B2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C2A9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wrist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AD3A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98</w:t>
            </w:r>
          </w:p>
        </w:tc>
      </w:tr>
      <w:tr w:rsidR="00F82E5F" w:rsidRPr="00F82E5F" w14:paraId="72275729"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AB12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4BD92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mart inso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568E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0</w:t>
            </w:r>
          </w:p>
        </w:tc>
      </w:tr>
      <w:tr w:rsidR="00F82E5F" w:rsidRPr="00F82E5F" w14:paraId="399CFAF5"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7C4E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59488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bracel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412E6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67</w:t>
            </w:r>
          </w:p>
        </w:tc>
      </w:tr>
      <w:tr w:rsidR="00F82E5F" w:rsidRPr="00F82E5F" w14:paraId="029AA1D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459E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0AB98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Emo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C677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90</w:t>
            </w:r>
          </w:p>
        </w:tc>
      </w:tr>
      <w:tr w:rsidR="00F82E5F" w:rsidRPr="00F82E5F" w14:paraId="29C77CD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3F8BE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5D0E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B945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8</w:t>
            </w:r>
          </w:p>
        </w:tc>
      </w:tr>
      <w:tr w:rsidR="00F82E5F" w:rsidRPr="00F82E5F" w14:paraId="40CA2BDF"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D21D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D817D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Mind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83C3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4</w:t>
            </w:r>
          </w:p>
        </w:tc>
      </w:tr>
      <w:tr w:rsidR="00F82E5F" w:rsidRPr="00F82E5F" w14:paraId="2A707043"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1DE7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BFFD2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Mu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609CE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44</w:t>
            </w:r>
          </w:p>
        </w:tc>
      </w:tr>
      <w:tr w:rsidR="00F82E5F" w:rsidRPr="00F82E5F" w14:paraId="5CFF81D3"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8F771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92C9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Fit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8F5D6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151</w:t>
            </w:r>
          </w:p>
        </w:tc>
      </w:tr>
      <w:tr w:rsidR="00F82E5F" w:rsidRPr="00F82E5F" w14:paraId="53AF7117"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245F1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083E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Garmi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0A4C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57</w:t>
            </w:r>
          </w:p>
        </w:tc>
      </w:tr>
      <w:tr w:rsidR="00F82E5F" w:rsidRPr="00F82E5F" w14:paraId="33C46045"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925BA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D3809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Polar lo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F8258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2</w:t>
            </w:r>
          </w:p>
        </w:tc>
      </w:tr>
      <w:tr w:rsidR="00F82E5F" w:rsidRPr="00F82E5F" w14:paraId="56C9872C"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AE01C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86C01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Jawbo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38D1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94</w:t>
            </w:r>
          </w:p>
        </w:tc>
      </w:tr>
      <w:tr w:rsidR="00F82E5F" w:rsidRPr="00F82E5F" w14:paraId="3C10B60C"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53839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B30A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Geneac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78FB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82</w:t>
            </w:r>
          </w:p>
        </w:tc>
      </w:tr>
      <w:tr w:rsidR="00F82E5F" w:rsidRPr="00F82E5F" w14:paraId="3EF22A2A"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24B30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F567D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Empatic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C86F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91</w:t>
            </w:r>
          </w:p>
        </w:tc>
      </w:tr>
      <w:tr w:rsidR="00F82E5F" w:rsidRPr="00F82E5F" w14:paraId="604C6324"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4859E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E128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ctigrap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0927E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532</w:t>
            </w:r>
          </w:p>
        </w:tc>
      </w:tr>
      <w:tr w:rsidR="00F82E5F" w:rsidRPr="00F82E5F" w14:paraId="0236FCCF"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844BF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2640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pple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3FD3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71</w:t>
            </w:r>
          </w:p>
        </w:tc>
      </w:tr>
      <w:tr w:rsidR="00F82E5F" w:rsidRPr="00F82E5F" w14:paraId="725F2E5F"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8D370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54A0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maz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77009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w:t>
            </w:r>
          </w:p>
        </w:tc>
      </w:tr>
      <w:tr w:rsidR="00F82E5F" w:rsidRPr="00F82E5F" w14:paraId="78B57EDE"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2DA3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FA327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cti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6DF75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79</w:t>
            </w:r>
          </w:p>
        </w:tc>
      </w:tr>
      <w:tr w:rsidR="00F82E5F" w:rsidRPr="00F82E5F" w14:paraId="7F0EAD8F"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D0FD7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97960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Mi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2F99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3</w:t>
            </w:r>
          </w:p>
        </w:tc>
      </w:tr>
      <w:tr w:rsidR="00F82E5F" w:rsidRPr="00F82E5F" w14:paraId="117C4DED"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5499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86509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Oura R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DDBF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3</w:t>
            </w:r>
          </w:p>
        </w:tc>
      </w:tr>
      <w:tr w:rsidR="00F82E5F" w:rsidRPr="00F82E5F" w14:paraId="6ADF99F9"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6439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1C683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Vivosmar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D7478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0</w:t>
            </w:r>
          </w:p>
        </w:tc>
      </w:tr>
      <w:tr w:rsidR="00F82E5F" w:rsidRPr="00F82E5F" w14:paraId="5E1C233A"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2CB9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9032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Microsoft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2A917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2</w:t>
            </w:r>
          </w:p>
        </w:tc>
      </w:tr>
      <w:tr w:rsidR="00F82E5F" w:rsidRPr="00F82E5F" w14:paraId="03F4BA22"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0587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E926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Actiwave cardi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D2D2F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w:t>
            </w:r>
          </w:p>
        </w:tc>
      </w:tr>
      <w:tr w:rsidR="00F82E5F" w:rsidRPr="00F82E5F" w14:paraId="26C1E8A7"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560B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D7AA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MindWave Mobi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46DE1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w:t>
            </w:r>
          </w:p>
        </w:tc>
      </w:tr>
      <w:tr w:rsidR="00F82E5F" w:rsidRPr="00F82E5F" w14:paraId="018B83AC"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07042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7B39F"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Galaxy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2B80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3</w:t>
            </w:r>
          </w:p>
        </w:tc>
      </w:tr>
      <w:tr w:rsidR="00F82E5F" w:rsidRPr="00F82E5F" w14:paraId="1072117D"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712C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A77BF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Biobeam.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A74D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w:t>
            </w:r>
          </w:p>
        </w:tc>
      </w:tr>
      <w:tr w:rsidR="00F82E5F" w:rsidRPr="00F82E5F" w14:paraId="5D96C580"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159BA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1858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tress,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6C4B7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33502</w:t>
            </w:r>
          </w:p>
        </w:tc>
      </w:tr>
      <w:tr w:rsidR="00F82E5F" w:rsidRPr="00F82E5F" w14:paraId="2AA7FAC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3BA1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A697C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18EF7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057932</w:t>
            </w:r>
          </w:p>
        </w:tc>
      </w:tr>
      <w:tr w:rsidR="00F82E5F" w:rsidRPr="00F82E5F" w14:paraId="05BE4C13"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C996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A600F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di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7F3FC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48981</w:t>
            </w:r>
          </w:p>
        </w:tc>
      </w:tr>
      <w:tr w:rsidR="00F82E5F" w:rsidRPr="00F82E5F" w14:paraId="7572A405"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930C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50D46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tud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231F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9804</w:t>
            </w:r>
          </w:p>
        </w:tc>
      </w:tr>
      <w:tr w:rsidR="00F82E5F" w:rsidRPr="00F82E5F" w14:paraId="7BAC44B6"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B39D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7E2C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tude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399B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57403</w:t>
            </w:r>
          </w:p>
        </w:tc>
      </w:tr>
      <w:tr w:rsidR="00F82E5F" w:rsidRPr="00F82E5F" w14:paraId="5D165F1C"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D4EE6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CAE20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Pupil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4DDCA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0962</w:t>
            </w:r>
          </w:p>
        </w:tc>
      </w:tr>
      <w:tr w:rsidR="00F82E5F" w:rsidRPr="00F82E5F" w14:paraId="3E9E489B"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BA5B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21479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Gradu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C3DA6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6325</w:t>
            </w:r>
          </w:p>
        </w:tc>
      </w:tr>
      <w:tr w:rsidR="00F82E5F" w:rsidRPr="00F82E5F" w14:paraId="3BD5C824"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43C1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16F9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Undergradu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736AD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52110</w:t>
            </w:r>
          </w:p>
        </w:tc>
      </w:tr>
      <w:tr w:rsidR="00F82E5F" w:rsidRPr="00F82E5F" w14:paraId="0A59299B"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BDC5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F14948"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Postgradu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507C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20350</w:t>
            </w:r>
          </w:p>
        </w:tc>
      </w:tr>
      <w:tr w:rsidR="00F82E5F" w:rsidRPr="00F82E5F" w14:paraId="7EEA6586"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9DC28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3C76C1"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Collegia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A4AF6B"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3</w:t>
            </w:r>
          </w:p>
        </w:tc>
      </w:tr>
      <w:tr w:rsidR="00F82E5F" w:rsidRPr="00F82E5F" w14:paraId="79B1C9D3"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5B4B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2FE8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ophomor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BCC1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66</w:t>
            </w:r>
          </w:p>
        </w:tc>
      </w:tr>
      <w:tr w:rsidR="00F82E5F" w:rsidRPr="00F82E5F" w14:paraId="55451936"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988F5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BF3DB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schoolchildre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B06CA7"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5392</w:t>
            </w:r>
          </w:p>
        </w:tc>
      </w:tr>
      <w:tr w:rsidR="00F82E5F" w:rsidRPr="00F82E5F" w14:paraId="69D3DE9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E4FE9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7B5C2"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 or 2 or 3 or 4 or 5 or 6 or 7 or 8 or 9 or 10 or 11 or 12 or 13 or 14 or 15 or 16 or 17 or 18 or 19 or 20 or 21 or 22 or 23 or 24 or 25 or 26 or 27 or 28 or 29 or 30 or 31 or 32 or 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4913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78375</w:t>
            </w:r>
          </w:p>
        </w:tc>
      </w:tr>
      <w:tr w:rsidR="00F82E5F" w:rsidRPr="00F82E5F" w14:paraId="55C9F0B7"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0F517A"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56A25"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34 or 35 or 36 or 37 or 38 or 39 or 40 or 41 or 42 or 43 or 44 or 45 or 46 or 47 or 48 or 49 or 50 or 51 or 52 or 53 or 54 or 55 or 56 or 57 or 58 or 59 or 60 or 61 or 62 or 63 or 64 or 65 or 66 or 67 or 68 or 69 or 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B5E974"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65650</w:t>
            </w:r>
          </w:p>
        </w:tc>
      </w:tr>
      <w:tr w:rsidR="00F82E5F" w:rsidRPr="00F82E5F" w14:paraId="787AA440"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473B3"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775DF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1 or 72 or 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D8316"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1223642</w:t>
            </w:r>
          </w:p>
        </w:tc>
      </w:tr>
      <w:tr w:rsidR="00F82E5F" w:rsidRPr="00F82E5F" w14:paraId="3A1B0E58"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C3379"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4F652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74 or 75 or 76 or 77 or 78 or 79 or 80 or 81 or 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750F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458634</w:t>
            </w:r>
          </w:p>
        </w:tc>
      </w:tr>
      <w:tr w:rsidR="00F82E5F" w:rsidRPr="00F82E5F" w14:paraId="760BA134"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02195D"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93E4FE"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3 and 84 and 85 and 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4C6CD" w14:textId="6F8A4D9F" w:rsidR="00F82E5F" w:rsidRPr="00F82E5F" w:rsidRDefault="0020585E" w:rsidP="00F82E5F">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54</w:t>
            </w:r>
          </w:p>
        </w:tc>
      </w:tr>
      <w:tr w:rsidR="00F82E5F" w:rsidRPr="00F82E5F" w14:paraId="25089D4C" w14:textId="77777777" w:rsidTr="00F82E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4361C"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0CB180" w14:textId="77777777" w:rsidR="00F82E5F" w:rsidRPr="00F82E5F" w:rsidRDefault="00F82E5F" w:rsidP="00F82E5F">
            <w:pPr>
              <w:spacing w:after="0" w:line="240" w:lineRule="auto"/>
              <w:rPr>
                <w:rFonts w:ascii="Helvetica" w:eastAsia="Times New Roman" w:hAnsi="Helvetica" w:cs="Helvetica"/>
                <w:color w:val="2D2D2D"/>
                <w:sz w:val="18"/>
                <w:szCs w:val="18"/>
              </w:rPr>
            </w:pPr>
            <w:r w:rsidRPr="00F82E5F">
              <w:rPr>
                <w:rFonts w:ascii="Helvetica" w:eastAsia="Times New Roman" w:hAnsi="Helvetica" w:cs="Helvetica"/>
                <w:color w:val="2D2D2D"/>
                <w:sz w:val="18"/>
                <w:szCs w:val="18"/>
              </w:rPr>
              <w:t>limit 87 to (english language and yr="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279D5" w14:textId="75E1415B" w:rsidR="00F82E5F" w:rsidRPr="00F82E5F" w:rsidRDefault="0020585E" w:rsidP="00F82E5F">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52</w:t>
            </w:r>
          </w:p>
        </w:tc>
      </w:tr>
    </w:tbl>
    <w:p w14:paraId="613CDDC0" w14:textId="77777777" w:rsidR="00163DAA" w:rsidRDefault="00163DAA" w:rsidP="00CF7521">
      <w:pPr>
        <w:spacing w:after="0" w:line="240" w:lineRule="auto"/>
        <w:rPr>
          <w:rFonts w:ascii="Times New Roman" w:eastAsia="Times New Roman" w:hAnsi="Times New Roman" w:cs="Times New Roman"/>
          <w:b/>
          <w:bCs/>
          <w:sz w:val="24"/>
          <w:szCs w:val="24"/>
        </w:rPr>
      </w:pPr>
    </w:p>
    <w:p w14:paraId="567A84BA" w14:textId="77777777" w:rsidR="00163DAA" w:rsidRDefault="00163DAA" w:rsidP="00CF7521">
      <w:pPr>
        <w:spacing w:after="0" w:line="240" w:lineRule="auto"/>
        <w:rPr>
          <w:rFonts w:ascii="Times New Roman" w:eastAsia="Times New Roman" w:hAnsi="Times New Roman" w:cs="Times New Roman"/>
          <w:b/>
          <w:bCs/>
          <w:sz w:val="24"/>
          <w:szCs w:val="24"/>
        </w:rPr>
      </w:pPr>
    </w:p>
    <w:p w14:paraId="53D17F4E" w14:textId="77777777" w:rsidR="00F82E5F" w:rsidRDefault="00F82E5F" w:rsidP="00CF7521">
      <w:pPr>
        <w:spacing w:after="0" w:line="240" w:lineRule="auto"/>
        <w:rPr>
          <w:rFonts w:ascii="Times New Roman" w:eastAsia="Times New Roman" w:hAnsi="Times New Roman" w:cs="Times New Roman"/>
          <w:b/>
          <w:bCs/>
          <w:sz w:val="24"/>
          <w:szCs w:val="24"/>
        </w:rPr>
      </w:pPr>
    </w:p>
    <w:p w14:paraId="17D27ADA" w14:textId="77777777" w:rsidR="00831257" w:rsidRPr="00831257" w:rsidRDefault="00831257" w:rsidP="00831257">
      <w:pPr>
        <w:spacing w:after="0" w:line="240" w:lineRule="auto"/>
        <w:rPr>
          <w:rFonts w:ascii="Times New Roman" w:eastAsia="Times New Roman" w:hAnsi="Times New Roman" w:cs="Times New Roman"/>
          <w:sz w:val="24"/>
          <w:szCs w:val="24"/>
        </w:rPr>
      </w:pPr>
      <w:r w:rsidRPr="00831257">
        <w:rPr>
          <w:rFonts w:ascii="Helvetica" w:eastAsia="Times New Roman" w:hAnsi="Helvetica" w:cs="Helvetica"/>
          <w:color w:val="0A0905"/>
          <w:sz w:val="18"/>
          <w:szCs w:val="18"/>
          <w:shd w:val="clear" w:color="auto" w:fill="FFFFFF"/>
        </w:rPr>
        <w:lastRenderedPageBreak/>
        <w:t>Database(s): </w:t>
      </w:r>
      <w:r w:rsidRPr="00831257">
        <w:rPr>
          <w:rFonts w:ascii="Helvetica" w:eastAsia="Times New Roman" w:hAnsi="Helvetica" w:cs="Helvetica"/>
          <w:b/>
          <w:bCs/>
          <w:color w:val="0A0905"/>
          <w:sz w:val="18"/>
          <w:szCs w:val="18"/>
          <w:shd w:val="clear" w:color="auto" w:fill="FFFFFF"/>
        </w:rPr>
        <w:t>Embase </w:t>
      </w:r>
      <w:r w:rsidRPr="00831257">
        <w:rPr>
          <w:rFonts w:ascii="Helvetica" w:eastAsia="Times New Roman" w:hAnsi="Helvetica" w:cs="Helvetica"/>
          <w:color w:val="0A0905"/>
          <w:sz w:val="15"/>
          <w:szCs w:val="15"/>
          <w:shd w:val="clear" w:color="auto" w:fill="FFFFFF"/>
        </w:rPr>
        <w:t>1974 to 2023 Week 23</w:t>
      </w:r>
      <w:r w:rsidRPr="00831257">
        <w:rPr>
          <w:rFonts w:ascii="Helvetica" w:eastAsia="Times New Roman" w:hAnsi="Helvetica" w:cs="Helvetica"/>
          <w:color w:val="0A0905"/>
          <w:sz w:val="18"/>
          <w:szCs w:val="18"/>
        </w:rPr>
        <w:br/>
      </w:r>
      <w:r w:rsidRPr="00831257">
        <w:rPr>
          <w:rFonts w:ascii="Helvetica" w:eastAsia="Times New Roman" w:hAnsi="Helvetica" w:cs="Helvetica"/>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142"/>
        <w:gridCol w:w="851"/>
      </w:tblGrid>
      <w:tr w:rsidR="00831257" w:rsidRPr="00831257" w14:paraId="0C215DBA" w14:textId="77777777" w:rsidTr="00831257">
        <w:trPr>
          <w:trHeight w:val="231"/>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BFC3A2" w14:textId="77777777" w:rsidR="00831257" w:rsidRPr="00831257" w:rsidRDefault="00831257" w:rsidP="00831257">
            <w:pPr>
              <w:spacing w:after="0" w:line="240" w:lineRule="auto"/>
              <w:rPr>
                <w:rFonts w:ascii="Helvetica" w:eastAsia="Times New Roman" w:hAnsi="Helvetica" w:cs="Helvetica"/>
                <w:b/>
                <w:bCs/>
                <w:color w:val="2D2D2D"/>
                <w:sz w:val="18"/>
                <w:szCs w:val="18"/>
              </w:rPr>
            </w:pPr>
            <w:r w:rsidRPr="00831257">
              <w:rPr>
                <w:rFonts w:ascii="Helvetica" w:eastAsia="Times New Roman" w:hAnsi="Helvetica" w:cs="Helvetica"/>
                <w:b/>
                <w:bCs/>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7C0C770" w14:textId="77777777" w:rsidR="00831257" w:rsidRPr="00831257" w:rsidRDefault="00831257" w:rsidP="00831257">
            <w:pPr>
              <w:spacing w:after="0" w:line="240" w:lineRule="auto"/>
              <w:rPr>
                <w:rFonts w:ascii="Helvetica" w:eastAsia="Times New Roman" w:hAnsi="Helvetica" w:cs="Helvetica"/>
                <w:b/>
                <w:bCs/>
                <w:color w:val="2D2D2D"/>
                <w:sz w:val="18"/>
                <w:szCs w:val="18"/>
              </w:rPr>
            </w:pPr>
            <w:r w:rsidRPr="00831257">
              <w:rPr>
                <w:rFonts w:ascii="Helvetica" w:eastAsia="Times New Roman" w:hAnsi="Helvetica" w:cs="Helvetica"/>
                <w:b/>
                <w:bCs/>
                <w:color w:val="2D2D2D"/>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9AFE643" w14:textId="77777777" w:rsidR="00831257" w:rsidRPr="00831257" w:rsidRDefault="00831257" w:rsidP="00831257">
            <w:pPr>
              <w:spacing w:after="0" w:line="240" w:lineRule="auto"/>
              <w:rPr>
                <w:rFonts w:ascii="Helvetica" w:eastAsia="Times New Roman" w:hAnsi="Helvetica" w:cs="Helvetica"/>
                <w:b/>
                <w:bCs/>
                <w:color w:val="2D2D2D"/>
                <w:sz w:val="18"/>
                <w:szCs w:val="18"/>
              </w:rPr>
            </w:pPr>
            <w:r w:rsidRPr="00831257">
              <w:rPr>
                <w:rFonts w:ascii="Helvetica" w:eastAsia="Times New Roman" w:hAnsi="Helvetica" w:cs="Helvetica"/>
                <w:b/>
                <w:bCs/>
                <w:color w:val="2D2D2D"/>
                <w:sz w:val="18"/>
                <w:szCs w:val="18"/>
              </w:rPr>
              <w:t>Results</w:t>
            </w:r>
          </w:p>
        </w:tc>
      </w:tr>
      <w:tr w:rsidR="00831257" w:rsidRPr="00831257" w14:paraId="17CD5C85"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1563B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9E3CD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exp Artificial Intellige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0DF2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2368</w:t>
            </w:r>
          </w:p>
        </w:tc>
      </w:tr>
      <w:tr w:rsidR="00831257" w:rsidRPr="00831257" w14:paraId="16EFF4F5"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63184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7645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rtificial Intellig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028F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7296</w:t>
            </w:r>
          </w:p>
        </w:tc>
      </w:tr>
      <w:tr w:rsidR="00831257" w:rsidRPr="00831257" w14:paraId="5464854B"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95061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1764D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exp Machine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8466B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07497</w:t>
            </w:r>
          </w:p>
        </w:tc>
      </w:tr>
      <w:tr w:rsidR="00831257" w:rsidRPr="00831257" w14:paraId="2546AB1C"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5A64C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D96B5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achin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F850F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95950</w:t>
            </w:r>
          </w:p>
        </w:tc>
      </w:tr>
      <w:tr w:rsidR="00831257" w:rsidRPr="00831257" w14:paraId="4CC7C8AB"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1F1E6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EF97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exp Deep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60B9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3073</w:t>
            </w:r>
          </w:p>
        </w:tc>
      </w:tr>
      <w:tr w:rsidR="00831257" w:rsidRPr="00831257" w14:paraId="1A9BFDF1"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6A2B0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17C6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Deep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0DE1C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0429</w:t>
            </w:r>
          </w:p>
        </w:tc>
      </w:tr>
      <w:tr w:rsidR="00831257" w:rsidRPr="00831257" w14:paraId="318B7C27"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9CE2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17AD6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upervised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50C0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383</w:t>
            </w:r>
          </w:p>
        </w:tc>
      </w:tr>
      <w:tr w:rsidR="00831257" w:rsidRPr="00831257" w14:paraId="3E639034"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6B79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5CEF8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unsupervised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DA3D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393</w:t>
            </w:r>
          </w:p>
        </w:tc>
      </w:tr>
      <w:tr w:rsidR="00831257" w:rsidRPr="00831257" w14:paraId="687C4A41"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9FE29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C4DAE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reinforcement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EA92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132</w:t>
            </w:r>
          </w:p>
        </w:tc>
      </w:tr>
      <w:tr w:rsidR="00831257" w:rsidRPr="00831257" w14:paraId="21E46CBB"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39A0F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E004A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Computer vis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1F895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572</w:t>
            </w:r>
          </w:p>
        </w:tc>
      </w:tr>
      <w:tr w:rsidR="00831257" w:rsidRPr="00831257" w14:paraId="204930A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2BF62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8F4D8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Decision tre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9DE43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0535</w:t>
            </w:r>
          </w:p>
        </w:tc>
      </w:tr>
      <w:tr w:rsidR="00831257" w:rsidRPr="00831257" w14:paraId="31637754"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DD521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A3E04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K-Nearest Neighb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FD10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792</w:t>
            </w:r>
          </w:p>
        </w:tc>
      </w:tr>
      <w:tr w:rsidR="00831257" w:rsidRPr="00831257" w14:paraId="2C4C5B46"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E58D6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DC77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upport vector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89D20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0133</w:t>
            </w:r>
          </w:p>
        </w:tc>
      </w:tr>
      <w:tr w:rsidR="00831257" w:rsidRPr="00831257" w14:paraId="3FAA1FB4"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564D6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E3E1A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convolutional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55765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6622</w:t>
            </w:r>
          </w:p>
        </w:tc>
      </w:tr>
      <w:tr w:rsidR="00831257" w:rsidRPr="00831257" w14:paraId="106550D7"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F216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0F3D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Recurrent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731F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572</w:t>
            </w:r>
          </w:p>
        </w:tc>
      </w:tr>
      <w:tr w:rsidR="00831257" w:rsidRPr="00831257" w14:paraId="428F1DB2"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DAF5B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121EE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rtificial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37D26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9611</w:t>
            </w:r>
          </w:p>
        </w:tc>
      </w:tr>
      <w:tr w:rsidR="00831257" w:rsidRPr="00831257" w14:paraId="2D842088"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73153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10FB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deep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465D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9798</w:t>
            </w:r>
          </w:p>
        </w:tc>
      </w:tr>
      <w:tr w:rsidR="00831257" w:rsidRPr="00831257" w14:paraId="2A509825"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E0CE0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4DE85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Naï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D6679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3</w:t>
            </w:r>
          </w:p>
        </w:tc>
      </w:tr>
      <w:tr w:rsidR="00831257" w:rsidRPr="00831257" w14:paraId="2BC977DA"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E9952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0D32C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Nai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2865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776</w:t>
            </w:r>
          </w:p>
        </w:tc>
      </w:tr>
      <w:tr w:rsidR="00831257" w:rsidRPr="00831257" w14:paraId="46D2DE6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07A66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87D72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Fuzzy Logic".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56825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892</w:t>
            </w:r>
          </w:p>
        </w:tc>
      </w:tr>
      <w:tr w:rsidR="00831257" w:rsidRPr="00831257" w14:paraId="3464B172"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BFCD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0FF75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logistic regress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0644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83467</w:t>
            </w:r>
          </w:p>
        </w:tc>
      </w:tr>
      <w:tr w:rsidR="00831257" w:rsidRPr="00831257" w14:paraId="21B42DA1"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F82361"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72063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K-Mean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5853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9247</w:t>
            </w:r>
          </w:p>
        </w:tc>
      </w:tr>
      <w:tr w:rsidR="00831257" w:rsidRPr="00831257" w14:paraId="79B1C2C9"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7382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11E21"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Random For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2DD78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3898</w:t>
            </w:r>
          </w:p>
        </w:tc>
      </w:tr>
      <w:tr w:rsidR="00831257" w:rsidRPr="00831257" w14:paraId="4B57D5F4"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A7F1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39CCE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Long Short-Term Memory Network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67AF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00</w:t>
            </w:r>
          </w:p>
        </w:tc>
      </w:tr>
      <w:tr w:rsidR="00831257" w:rsidRPr="00831257" w14:paraId="1248B594"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7E06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27FB4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radient Boost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F86F1"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188</w:t>
            </w:r>
          </w:p>
        </w:tc>
      </w:tr>
      <w:tr w:rsidR="00831257" w:rsidRPr="00831257" w14:paraId="1E64490B"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6AA31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E94C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U-N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E425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674</w:t>
            </w:r>
          </w:p>
        </w:tc>
      </w:tr>
      <w:tr w:rsidR="00831257" w:rsidRPr="00831257" w14:paraId="636D0CA5"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52F661"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C2905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Capsule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9820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22</w:t>
            </w:r>
          </w:p>
        </w:tc>
      </w:tr>
      <w:tr w:rsidR="00831257" w:rsidRPr="00831257" w14:paraId="416C3ECD"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8AFD31"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20262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utoencod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5835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103</w:t>
            </w:r>
          </w:p>
        </w:tc>
      </w:tr>
      <w:tr w:rsidR="00831257" w:rsidRPr="00831257" w14:paraId="4A4D59F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2200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3996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boltzmann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14E7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40</w:t>
            </w:r>
          </w:p>
        </w:tc>
      </w:tr>
      <w:tr w:rsidR="00831257" w:rsidRPr="00831257" w14:paraId="08628954"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248C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EDC8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deep belief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CEDF8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71</w:t>
            </w:r>
          </w:p>
        </w:tc>
      </w:tr>
      <w:tr w:rsidR="00831257" w:rsidRPr="00831257" w14:paraId="407F70D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3B06F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8765C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radient 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58960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266</w:t>
            </w:r>
          </w:p>
        </w:tc>
      </w:tr>
      <w:tr w:rsidR="00831257" w:rsidRPr="00831257" w14:paraId="3C27D3AC"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9B9A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4470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da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5F86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590</w:t>
            </w:r>
          </w:p>
        </w:tc>
      </w:tr>
      <w:tr w:rsidR="00831257" w:rsidRPr="00831257" w14:paraId="1740E80A"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F04D2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D42B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ultilayer Perceptr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6178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792</w:t>
            </w:r>
          </w:p>
        </w:tc>
      </w:tr>
      <w:tr w:rsidR="00831257" w:rsidRPr="00831257" w14:paraId="1CEF5438"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128D3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C1538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exp Wearable Electronic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AEFB6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491</w:t>
            </w:r>
          </w:p>
        </w:tc>
      </w:tr>
      <w:tr w:rsidR="00831257" w:rsidRPr="00831257" w14:paraId="7E436217"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7EABD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93BD4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wearab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1735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7232</w:t>
            </w:r>
          </w:p>
        </w:tc>
      </w:tr>
      <w:tr w:rsidR="00831257" w:rsidRPr="00831257" w14:paraId="79284E19"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170C1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8680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mart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FB0CD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31</w:t>
            </w:r>
          </w:p>
        </w:tc>
      </w:tr>
      <w:tr w:rsidR="00831257" w:rsidRPr="00831257" w14:paraId="23134D56"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49058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6BE6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mart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A42B0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187</w:t>
            </w:r>
          </w:p>
        </w:tc>
      </w:tr>
      <w:tr w:rsidR="00831257" w:rsidRPr="00831257" w14:paraId="4D3959B3"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8AB30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023A9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ccelerom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8F0ED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7645</w:t>
            </w:r>
          </w:p>
        </w:tc>
      </w:tr>
      <w:tr w:rsidR="00831257" w:rsidRPr="00831257" w14:paraId="78031487"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301B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5B39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yrosc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7166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417</w:t>
            </w:r>
          </w:p>
        </w:tc>
      </w:tr>
      <w:tr w:rsidR="00831257" w:rsidRPr="00831257" w14:paraId="0CD9E6AA"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7783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B31C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inertial sens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81F67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332</w:t>
            </w:r>
          </w:p>
        </w:tc>
      </w:tr>
      <w:tr w:rsidR="00831257" w:rsidRPr="00831257" w14:paraId="7D954FF4"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72C5A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54C7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inertial measurement un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459C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962</w:t>
            </w:r>
          </w:p>
        </w:tc>
      </w:tr>
      <w:tr w:rsidR="00831257" w:rsidRPr="00831257" w14:paraId="1930C56C"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93EF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1AFB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fitness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9E2651"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2</w:t>
            </w:r>
          </w:p>
        </w:tc>
      </w:tr>
      <w:tr w:rsidR="00831257" w:rsidRPr="00831257" w14:paraId="3873DE4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28B7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7D15C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head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B9E43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23</w:t>
            </w:r>
          </w:p>
        </w:tc>
      </w:tr>
      <w:tr w:rsidR="00831257" w:rsidRPr="00831257" w14:paraId="33F838D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41A2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BE60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head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84FD5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12</w:t>
            </w:r>
          </w:p>
        </w:tc>
      </w:tr>
      <w:tr w:rsidR="00831257" w:rsidRPr="00831257" w14:paraId="2F456CB5"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AA67F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62C42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wrist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0C9F3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083</w:t>
            </w:r>
          </w:p>
        </w:tc>
      </w:tr>
      <w:tr w:rsidR="00831257" w:rsidRPr="00831257" w14:paraId="4EB40DFC"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82051"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AC7E9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wrist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82604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81</w:t>
            </w:r>
          </w:p>
        </w:tc>
      </w:tr>
      <w:tr w:rsidR="00831257" w:rsidRPr="00831257" w14:paraId="22A86475"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94AF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0EF94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mart inso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7E985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3</w:t>
            </w:r>
          </w:p>
        </w:tc>
      </w:tr>
      <w:tr w:rsidR="00831257" w:rsidRPr="00831257" w14:paraId="2EDAAA08"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29E3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1C894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bracel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CB7F2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008</w:t>
            </w:r>
          </w:p>
        </w:tc>
      </w:tr>
      <w:tr w:rsidR="00831257" w:rsidRPr="00831257" w14:paraId="7256C962"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9AFB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lastRenderedPageBreak/>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73C9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Emo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CA51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40</w:t>
            </w:r>
          </w:p>
        </w:tc>
      </w:tr>
      <w:tr w:rsidR="00831257" w:rsidRPr="00831257" w14:paraId="7A67D7CC"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8A6D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A66CA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A288D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2</w:t>
            </w:r>
          </w:p>
        </w:tc>
      </w:tr>
      <w:tr w:rsidR="00831257" w:rsidRPr="00831257" w14:paraId="54E3646A"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CEA27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3ADAA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ind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E2765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4</w:t>
            </w:r>
          </w:p>
        </w:tc>
      </w:tr>
      <w:tr w:rsidR="00831257" w:rsidRPr="00831257" w14:paraId="110EE656"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00AC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B419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u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0F7BD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285</w:t>
            </w:r>
          </w:p>
        </w:tc>
      </w:tr>
      <w:tr w:rsidR="00831257" w:rsidRPr="00831257" w14:paraId="365D9FC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7353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0DC1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Fit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7394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796</w:t>
            </w:r>
          </w:p>
        </w:tc>
      </w:tr>
      <w:tr w:rsidR="00831257" w:rsidRPr="00831257" w14:paraId="10739396"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8661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0192C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armi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68403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62</w:t>
            </w:r>
          </w:p>
        </w:tc>
      </w:tr>
      <w:tr w:rsidR="00831257" w:rsidRPr="00831257" w14:paraId="226A2BBF"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197A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543B1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Polar lo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C7FA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9</w:t>
            </w:r>
          </w:p>
        </w:tc>
      </w:tr>
      <w:tr w:rsidR="00831257" w:rsidRPr="00831257" w14:paraId="28EE3EFC"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CFE7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5A673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Jawbo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71A0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993</w:t>
            </w:r>
          </w:p>
        </w:tc>
      </w:tr>
      <w:tr w:rsidR="00831257" w:rsidRPr="00831257" w14:paraId="16BCB29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F3051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812E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eneac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9950C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66</w:t>
            </w:r>
          </w:p>
        </w:tc>
      </w:tr>
      <w:tr w:rsidR="00831257" w:rsidRPr="00831257" w14:paraId="1B90BC99"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1D267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8D57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Empatic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1AE8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18</w:t>
            </w:r>
          </w:p>
        </w:tc>
      </w:tr>
      <w:tr w:rsidR="00831257" w:rsidRPr="00831257" w14:paraId="6935C57B"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9FE75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BB3F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ctigrap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350F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398</w:t>
            </w:r>
          </w:p>
        </w:tc>
      </w:tr>
      <w:tr w:rsidR="00831257" w:rsidRPr="00831257" w14:paraId="090EEA7C"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5F0E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57930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pple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F52F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33</w:t>
            </w:r>
          </w:p>
        </w:tc>
      </w:tr>
      <w:tr w:rsidR="00831257" w:rsidRPr="00831257" w14:paraId="75061F67"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464A3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A48D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maz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A568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w:t>
            </w:r>
          </w:p>
        </w:tc>
      </w:tr>
      <w:tr w:rsidR="00831257" w:rsidRPr="00831257" w14:paraId="57BB5A98"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FB2A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44F8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cti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B0E9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990</w:t>
            </w:r>
          </w:p>
        </w:tc>
      </w:tr>
      <w:tr w:rsidR="00831257" w:rsidRPr="00831257" w14:paraId="254DA59B"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F6BB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3ED9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i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5DECA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5</w:t>
            </w:r>
          </w:p>
        </w:tc>
      </w:tr>
      <w:tr w:rsidR="00831257" w:rsidRPr="00831257" w14:paraId="02F8DA57"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D6EF5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A8DA1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Oura R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4478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5</w:t>
            </w:r>
          </w:p>
        </w:tc>
      </w:tr>
      <w:tr w:rsidR="00831257" w:rsidRPr="00831257" w14:paraId="65CB3B45"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CFC5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C9936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Vivosmar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29130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7</w:t>
            </w:r>
          </w:p>
        </w:tc>
      </w:tr>
      <w:tr w:rsidR="00831257" w:rsidRPr="00831257" w14:paraId="4EBD385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DB68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4071E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icrosoft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5E4D0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6</w:t>
            </w:r>
          </w:p>
        </w:tc>
      </w:tr>
      <w:tr w:rsidR="00831257" w:rsidRPr="00831257" w14:paraId="6504E236"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8448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DA4C8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ctiwave cardi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B6D48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w:t>
            </w:r>
          </w:p>
        </w:tc>
      </w:tr>
      <w:tr w:rsidR="00831257" w:rsidRPr="00831257" w14:paraId="0E2415B3"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72C4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A608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indWave Mobi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618D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w:t>
            </w:r>
          </w:p>
        </w:tc>
      </w:tr>
      <w:tr w:rsidR="00831257" w:rsidRPr="00831257" w14:paraId="263F1553"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6137D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7F55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alaxy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BFA5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3</w:t>
            </w:r>
          </w:p>
        </w:tc>
      </w:tr>
      <w:tr w:rsidR="00831257" w:rsidRPr="00831257" w14:paraId="3EF27B4D"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21DC7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133D0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Biobeam.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9558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w:t>
            </w:r>
          </w:p>
        </w:tc>
      </w:tr>
      <w:tr w:rsidR="00831257" w:rsidRPr="00831257" w14:paraId="46FF8266"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71045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0C03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tress,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9A0D5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6403</w:t>
            </w:r>
          </w:p>
        </w:tc>
      </w:tr>
      <w:tr w:rsidR="00831257" w:rsidRPr="00831257" w14:paraId="7499CD37"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3A662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EFED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32D81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328226</w:t>
            </w:r>
          </w:p>
        </w:tc>
      </w:tr>
      <w:tr w:rsidR="00831257" w:rsidRPr="00831257" w14:paraId="11932200"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62B17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FE1A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di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083F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10572</w:t>
            </w:r>
          </w:p>
        </w:tc>
      </w:tr>
      <w:tr w:rsidR="00831257" w:rsidRPr="00831257" w14:paraId="507E1F42"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C253A"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D0A0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tud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F55301"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05189</w:t>
            </w:r>
          </w:p>
        </w:tc>
      </w:tr>
      <w:tr w:rsidR="00831257" w:rsidRPr="00831257" w14:paraId="3AFF0F0A"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82154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6E04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tude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76A1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64658</w:t>
            </w:r>
          </w:p>
        </w:tc>
      </w:tr>
      <w:tr w:rsidR="00831257" w:rsidRPr="00831257" w14:paraId="5512258E"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F0BC1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6B8BF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Pupil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E4D6D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5500</w:t>
            </w:r>
          </w:p>
        </w:tc>
      </w:tr>
      <w:tr w:rsidR="00831257" w:rsidRPr="00831257" w14:paraId="6CE15C2B"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7AEA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34E08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radu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95EE3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1050</w:t>
            </w:r>
          </w:p>
        </w:tc>
      </w:tr>
      <w:tr w:rsidR="00831257" w:rsidRPr="00831257" w14:paraId="7E447B5B"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99DEC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0517A4"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Undergradu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68DF1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1384</w:t>
            </w:r>
          </w:p>
        </w:tc>
      </w:tr>
      <w:tr w:rsidR="00831257" w:rsidRPr="00831257" w14:paraId="324F44B7"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D3CC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50AB20"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Postgradu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C1E3D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7583</w:t>
            </w:r>
          </w:p>
        </w:tc>
      </w:tr>
      <w:tr w:rsidR="00831257" w:rsidRPr="00831257" w14:paraId="7547BCF8"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BF97F"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F4EE2"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Collegia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32147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1</w:t>
            </w:r>
          </w:p>
        </w:tc>
      </w:tr>
      <w:tr w:rsidR="00831257" w:rsidRPr="00831257" w14:paraId="3C7E95FB"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96895"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9E0AF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ophomor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16D88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023</w:t>
            </w:r>
          </w:p>
        </w:tc>
      </w:tr>
      <w:tr w:rsidR="00831257" w:rsidRPr="00831257" w14:paraId="5EA3B8B6"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4C823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C757D"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choolchildre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A3F96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7941</w:t>
            </w:r>
          </w:p>
        </w:tc>
      </w:tr>
      <w:tr w:rsidR="00831257" w:rsidRPr="00831257" w14:paraId="7450EF46"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2053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BF0CC8"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 or 2 or 3 or 4 or 5 or 6 or 7 or 8 or 9 or 10 or 11 or 12 or 13 or 14 or 15 or 16 or 17 or 18 or 19 or 20 or 21 or 22 or 23 or 24 or 25 or 26 or 27 or 28 or 29 or 30 or 31 or 32 or 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A53E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065065</w:t>
            </w:r>
          </w:p>
        </w:tc>
      </w:tr>
      <w:tr w:rsidR="00831257" w:rsidRPr="00831257" w14:paraId="33A4AEE5"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83907"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B0B14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4 or 35 or 36 or 37 or 38 or 39 or 40 or 41 or 42 or 43 or 44 or 45 or 46 or 47 or 48 or 49 or 50 or 51 or 52 or 53 or 54 or 55 or 56 or 57 or 58 or 59 or 60 or 61 or 62 or 63 or 64 or 65 or 66 or 67 or 68 or 69 or 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8D2A8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1675</w:t>
            </w:r>
          </w:p>
        </w:tc>
      </w:tr>
      <w:tr w:rsidR="00831257" w:rsidRPr="00831257" w14:paraId="40E70211"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D64FB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D3F7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1 or 72 or 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81769"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535585</w:t>
            </w:r>
          </w:p>
        </w:tc>
      </w:tr>
      <w:tr w:rsidR="00831257" w:rsidRPr="00831257" w14:paraId="2C97206F"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4727BB"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CC1DCE"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4 or 75 or 76 or 77 or 78 or 79 or 80 or 81 or 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A03ED3"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97616</w:t>
            </w:r>
          </w:p>
        </w:tc>
      </w:tr>
      <w:tr w:rsidR="00831257" w:rsidRPr="00831257" w14:paraId="615BDFB8"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C41EDC"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0C44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3 and 84 and 85 and 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D68FEA" w14:textId="35CDC5C1" w:rsidR="00831257" w:rsidRPr="00831257" w:rsidRDefault="0020585E"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68</w:t>
            </w:r>
          </w:p>
        </w:tc>
      </w:tr>
      <w:tr w:rsidR="00831257" w:rsidRPr="00831257" w14:paraId="37EBC415" w14:textId="77777777" w:rsidTr="0083125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A27C4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864886" w14:textId="77777777" w:rsidR="00831257" w:rsidRPr="00831257"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limit 87 to (english language and yr="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98EDE8" w14:textId="6C857E84" w:rsidR="00831257" w:rsidRPr="00831257" w:rsidRDefault="0020585E"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61</w:t>
            </w:r>
          </w:p>
        </w:tc>
      </w:tr>
    </w:tbl>
    <w:p w14:paraId="5BC3D2A4" w14:textId="22E745BE" w:rsidR="00163DAA" w:rsidRDefault="00163DAA" w:rsidP="00CF7521">
      <w:pPr>
        <w:spacing w:after="0" w:line="240" w:lineRule="auto"/>
        <w:rPr>
          <w:rFonts w:ascii="Times New Roman" w:eastAsia="Times New Roman" w:hAnsi="Times New Roman" w:cs="Times New Roman"/>
          <w:b/>
          <w:bCs/>
          <w:sz w:val="24"/>
          <w:szCs w:val="24"/>
        </w:rPr>
      </w:pPr>
    </w:p>
    <w:p w14:paraId="3852560A" w14:textId="77777777" w:rsidR="00F82E5F" w:rsidRDefault="00F82E5F" w:rsidP="00CF7521">
      <w:pPr>
        <w:spacing w:after="0" w:line="240" w:lineRule="auto"/>
        <w:rPr>
          <w:rFonts w:ascii="Times New Roman" w:eastAsia="Times New Roman" w:hAnsi="Times New Roman" w:cs="Times New Roman"/>
          <w:b/>
          <w:bCs/>
          <w:sz w:val="24"/>
          <w:szCs w:val="24"/>
        </w:rPr>
      </w:pPr>
    </w:p>
    <w:p w14:paraId="1D6B3C9A" w14:textId="77777777" w:rsidR="00BF7380" w:rsidRDefault="00BF7380" w:rsidP="00CF7521">
      <w:pPr>
        <w:spacing w:after="0" w:line="240" w:lineRule="auto"/>
        <w:rPr>
          <w:rFonts w:ascii="Times New Roman" w:eastAsia="Times New Roman" w:hAnsi="Times New Roman" w:cs="Times New Roman"/>
          <w:b/>
          <w:bCs/>
          <w:sz w:val="24"/>
          <w:szCs w:val="24"/>
        </w:rPr>
      </w:pPr>
    </w:p>
    <w:p w14:paraId="5393F631" w14:textId="77777777" w:rsidR="00F82E5F" w:rsidRDefault="00F82E5F" w:rsidP="00CF7521">
      <w:pPr>
        <w:spacing w:after="0" w:line="240" w:lineRule="auto"/>
        <w:rPr>
          <w:rFonts w:ascii="Times New Roman" w:eastAsia="Times New Roman" w:hAnsi="Times New Roman" w:cs="Times New Roman"/>
          <w:b/>
          <w:bCs/>
          <w:sz w:val="24"/>
          <w:szCs w:val="24"/>
        </w:rPr>
      </w:pPr>
    </w:p>
    <w:p w14:paraId="59EC9152" w14:textId="77777777" w:rsidR="00F82E5F" w:rsidRDefault="00F82E5F" w:rsidP="00CF7521">
      <w:pPr>
        <w:spacing w:after="0" w:line="240" w:lineRule="auto"/>
        <w:rPr>
          <w:rFonts w:ascii="Times New Roman" w:eastAsia="Times New Roman" w:hAnsi="Times New Roman" w:cs="Times New Roman"/>
          <w:b/>
          <w:bCs/>
          <w:sz w:val="24"/>
          <w:szCs w:val="24"/>
        </w:rPr>
      </w:pPr>
    </w:p>
    <w:p w14:paraId="230956B5" w14:textId="77777777" w:rsidR="00F82E5F" w:rsidRDefault="00F82E5F" w:rsidP="00CF7521">
      <w:pPr>
        <w:spacing w:after="0" w:line="240" w:lineRule="auto"/>
        <w:rPr>
          <w:rFonts w:ascii="Times New Roman" w:eastAsia="Times New Roman" w:hAnsi="Times New Roman" w:cs="Times New Roman"/>
          <w:b/>
          <w:bCs/>
          <w:sz w:val="24"/>
          <w:szCs w:val="24"/>
        </w:rPr>
      </w:pPr>
    </w:p>
    <w:p w14:paraId="77D65ADF" w14:textId="77777777" w:rsidR="00F82E5F" w:rsidRDefault="00F82E5F" w:rsidP="00CF7521">
      <w:pPr>
        <w:spacing w:after="0" w:line="240" w:lineRule="auto"/>
        <w:rPr>
          <w:rFonts w:ascii="Times New Roman" w:eastAsia="Times New Roman" w:hAnsi="Times New Roman" w:cs="Times New Roman"/>
          <w:b/>
          <w:bCs/>
          <w:sz w:val="24"/>
          <w:szCs w:val="24"/>
        </w:rPr>
      </w:pPr>
    </w:p>
    <w:p w14:paraId="5B5C26B1" w14:textId="77777777" w:rsidR="00F82E5F" w:rsidRDefault="00F82E5F" w:rsidP="00CF7521">
      <w:pPr>
        <w:spacing w:after="0" w:line="240" w:lineRule="auto"/>
        <w:rPr>
          <w:rFonts w:ascii="Times New Roman" w:eastAsia="Times New Roman" w:hAnsi="Times New Roman" w:cs="Times New Roman"/>
          <w:b/>
          <w:bCs/>
          <w:sz w:val="24"/>
          <w:szCs w:val="24"/>
        </w:rPr>
      </w:pPr>
    </w:p>
    <w:p w14:paraId="64E95906" w14:textId="6A28E34D" w:rsidR="00BF7380" w:rsidRPr="00BF7380" w:rsidRDefault="00BF7380" w:rsidP="00BF7380">
      <w:pPr>
        <w:spacing w:after="0" w:line="240" w:lineRule="auto"/>
        <w:rPr>
          <w:rFonts w:ascii="Times New Roman" w:eastAsia="Times New Roman" w:hAnsi="Times New Roman" w:cs="Times New Roman"/>
          <w:sz w:val="24"/>
          <w:szCs w:val="24"/>
        </w:rPr>
      </w:pPr>
      <w:r w:rsidRPr="00BF7380">
        <w:rPr>
          <w:rFonts w:ascii="Helvetica" w:eastAsia="Times New Roman" w:hAnsi="Helvetica" w:cs="Helvetica"/>
          <w:color w:val="0A0905"/>
          <w:sz w:val="18"/>
          <w:szCs w:val="18"/>
          <w:shd w:val="clear" w:color="auto" w:fill="FFFFFF"/>
        </w:rPr>
        <w:lastRenderedPageBreak/>
        <w:t>Database(s): </w:t>
      </w:r>
      <w:r w:rsidRPr="00BF7380">
        <w:rPr>
          <w:rFonts w:ascii="Helvetica" w:eastAsia="Times New Roman" w:hAnsi="Helvetica" w:cs="Helvetica"/>
          <w:b/>
          <w:bCs/>
          <w:color w:val="0A0905"/>
          <w:sz w:val="18"/>
          <w:szCs w:val="18"/>
          <w:shd w:val="clear" w:color="auto" w:fill="FFFFFF"/>
        </w:rPr>
        <w:t>APA PsycInfo </w:t>
      </w:r>
      <w:r w:rsidRPr="00BF7380">
        <w:rPr>
          <w:rFonts w:ascii="Helvetica" w:eastAsia="Times New Roman" w:hAnsi="Helvetica" w:cs="Helvetica"/>
          <w:color w:val="0A0905"/>
          <w:sz w:val="15"/>
          <w:szCs w:val="15"/>
          <w:shd w:val="clear" w:color="auto" w:fill="FFFFFF"/>
        </w:rPr>
        <w:t xml:space="preserve">2002 to </w:t>
      </w:r>
      <w:r w:rsidR="00F82E5F">
        <w:rPr>
          <w:rFonts w:ascii="Helvetica" w:eastAsia="Times New Roman" w:hAnsi="Helvetica" w:cs="Helvetica"/>
          <w:color w:val="0A0905"/>
          <w:sz w:val="15"/>
          <w:szCs w:val="15"/>
          <w:shd w:val="clear" w:color="auto" w:fill="FFFFFF"/>
        </w:rPr>
        <w:t>June</w:t>
      </w:r>
      <w:r w:rsidRPr="00BF7380">
        <w:rPr>
          <w:rFonts w:ascii="Helvetica" w:eastAsia="Times New Roman" w:hAnsi="Helvetica" w:cs="Helvetica"/>
          <w:color w:val="0A0905"/>
          <w:sz w:val="15"/>
          <w:szCs w:val="15"/>
          <w:shd w:val="clear" w:color="auto" w:fill="FFFFFF"/>
        </w:rPr>
        <w:t xml:space="preserve"> Week </w:t>
      </w:r>
      <w:r w:rsidR="00F82E5F">
        <w:rPr>
          <w:rFonts w:ascii="Helvetica" w:eastAsia="Times New Roman" w:hAnsi="Helvetica" w:cs="Helvetica"/>
          <w:color w:val="0A0905"/>
          <w:sz w:val="15"/>
          <w:szCs w:val="15"/>
          <w:shd w:val="clear" w:color="auto" w:fill="FFFFFF"/>
        </w:rPr>
        <w:t>2</w:t>
      </w:r>
      <w:r w:rsidRPr="00BF7380">
        <w:rPr>
          <w:rFonts w:ascii="Helvetica" w:eastAsia="Times New Roman" w:hAnsi="Helvetica" w:cs="Helvetica"/>
          <w:color w:val="0A0905"/>
          <w:sz w:val="15"/>
          <w:szCs w:val="15"/>
          <w:shd w:val="clear" w:color="auto" w:fill="FFFFFF"/>
        </w:rPr>
        <w:t xml:space="preserve"> 202</w:t>
      </w:r>
      <w:r w:rsidR="00F82E5F">
        <w:rPr>
          <w:rFonts w:ascii="Helvetica" w:eastAsia="Times New Roman" w:hAnsi="Helvetica" w:cs="Helvetica"/>
          <w:color w:val="0A0905"/>
          <w:sz w:val="15"/>
          <w:szCs w:val="15"/>
          <w:shd w:val="clear" w:color="auto" w:fill="FFFFFF"/>
        </w:rPr>
        <w:t>3</w:t>
      </w:r>
      <w:r w:rsidR="00760397">
        <w:rPr>
          <w:rFonts w:ascii="Helvetica" w:eastAsia="Times New Roman" w:hAnsi="Helvetica" w:cs="Helvetica"/>
          <w:color w:val="0A0905"/>
          <w:sz w:val="15"/>
          <w:szCs w:val="15"/>
          <w:shd w:val="clear" w:color="auto" w:fill="FFFFFF"/>
        </w:rPr>
        <w:t xml:space="preserve">. </w:t>
      </w:r>
      <w:r w:rsidR="00F82E5F">
        <w:rPr>
          <w:rStyle w:val="tiny-normal"/>
          <w:sz w:val="20"/>
          <w:szCs w:val="20"/>
          <w:bdr w:val="none" w:sz="0" w:space="0" w:color="auto" w:frame="1"/>
        </w:rPr>
        <w:t>Tuesday</w:t>
      </w:r>
      <w:r w:rsidR="00760397">
        <w:rPr>
          <w:rStyle w:val="tiny-normal"/>
          <w:sz w:val="20"/>
          <w:szCs w:val="20"/>
          <w:bdr w:val="none" w:sz="0" w:space="0" w:color="auto" w:frame="1"/>
        </w:rPr>
        <w:t xml:space="preserve">, </w:t>
      </w:r>
      <w:r w:rsidR="00F82E5F">
        <w:rPr>
          <w:rStyle w:val="tiny-normal"/>
          <w:sz w:val="20"/>
          <w:szCs w:val="20"/>
          <w:bdr w:val="none" w:sz="0" w:space="0" w:color="auto" w:frame="1"/>
        </w:rPr>
        <w:t>June</w:t>
      </w:r>
      <w:r w:rsidR="00760397">
        <w:rPr>
          <w:rStyle w:val="tiny-normal"/>
          <w:sz w:val="20"/>
          <w:szCs w:val="20"/>
          <w:bdr w:val="none" w:sz="0" w:space="0" w:color="auto" w:frame="1"/>
        </w:rPr>
        <w:t xml:space="preserve"> </w:t>
      </w:r>
      <w:r w:rsidR="00F82E5F">
        <w:rPr>
          <w:rStyle w:val="tiny-normal"/>
          <w:sz w:val="20"/>
          <w:szCs w:val="20"/>
          <w:bdr w:val="none" w:sz="0" w:space="0" w:color="auto" w:frame="1"/>
        </w:rPr>
        <w:t>13</w:t>
      </w:r>
      <w:r w:rsidR="00760397">
        <w:rPr>
          <w:rStyle w:val="tiny-normal"/>
          <w:sz w:val="20"/>
          <w:szCs w:val="20"/>
          <w:bdr w:val="none" w:sz="0" w:space="0" w:color="auto" w:frame="1"/>
        </w:rPr>
        <w:t>, 202</w:t>
      </w:r>
      <w:r w:rsidR="00F82E5F">
        <w:rPr>
          <w:rStyle w:val="tiny-normal"/>
          <w:sz w:val="20"/>
          <w:szCs w:val="20"/>
          <w:bdr w:val="none" w:sz="0" w:space="0" w:color="auto" w:frame="1"/>
        </w:rPr>
        <w:t>3</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192"/>
        <w:gridCol w:w="801"/>
      </w:tblGrid>
      <w:tr w:rsidR="00BF7380" w:rsidRPr="00BF7380" w14:paraId="0FCC3C9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092C9E" w14:textId="77777777" w:rsidR="00BF7380" w:rsidRPr="00BF7380" w:rsidRDefault="00BF7380" w:rsidP="00BF7380">
            <w:pPr>
              <w:spacing w:after="0" w:line="240" w:lineRule="auto"/>
              <w:rPr>
                <w:rFonts w:ascii="Helvetica" w:eastAsia="Times New Roman" w:hAnsi="Helvetica" w:cs="Helvetica"/>
                <w:b/>
                <w:bCs/>
                <w:color w:val="2D2D2D"/>
                <w:sz w:val="18"/>
                <w:szCs w:val="18"/>
              </w:rPr>
            </w:pPr>
            <w:r w:rsidRPr="00BF7380">
              <w:rPr>
                <w:rFonts w:ascii="Helvetica" w:eastAsia="Times New Roman" w:hAnsi="Helvetica" w:cs="Helvetica"/>
                <w:b/>
                <w:bCs/>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601A9C0" w14:textId="77777777" w:rsidR="00BF7380" w:rsidRPr="00BF7380" w:rsidRDefault="00BF7380" w:rsidP="00BF7380">
            <w:pPr>
              <w:spacing w:after="0" w:line="240" w:lineRule="auto"/>
              <w:rPr>
                <w:rFonts w:ascii="Helvetica" w:eastAsia="Times New Roman" w:hAnsi="Helvetica" w:cs="Helvetica"/>
                <w:b/>
                <w:bCs/>
                <w:color w:val="2D2D2D"/>
                <w:sz w:val="18"/>
                <w:szCs w:val="18"/>
              </w:rPr>
            </w:pPr>
            <w:r w:rsidRPr="00BF7380">
              <w:rPr>
                <w:rFonts w:ascii="Helvetica" w:eastAsia="Times New Roman" w:hAnsi="Helvetica" w:cs="Helvetica"/>
                <w:b/>
                <w:bCs/>
                <w:color w:val="2D2D2D"/>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DA0A5B" w14:textId="77777777" w:rsidR="00BF7380" w:rsidRPr="00BF7380" w:rsidRDefault="00BF7380" w:rsidP="00BF7380">
            <w:pPr>
              <w:spacing w:after="0" w:line="240" w:lineRule="auto"/>
              <w:rPr>
                <w:rFonts w:ascii="Helvetica" w:eastAsia="Times New Roman" w:hAnsi="Helvetica" w:cs="Helvetica"/>
                <w:b/>
                <w:bCs/>
                <w:color w:val="2D2D2D"/>
                <w:sz w:val="18"/>
                <w:szCs w:val="18"/>
              </w:rPr>
            </w:pPr>
            <w:r w:rsidRPr="00BF7380">
              <w:rPr>
                <w:rFonts w:ascii="Helvetica" w:eastAsia="Times New Roman" w:hAnsi="Helvetica" w:cs="Helvetica"/>
                <w:b/>
                <w:bCs/>
                <w:color w:val="2D2D2D"/>
                <w:sz w:val="18"/>
                <w:szCs w:val="18"/>
              </w:rPr>
              <w:t>Results</w:t>
            </w:r>
          </w:p>
        </w:tc>
      </w:tr>
      <w:tr w:rsidR="00BF7380" w:rsidRPr="00BF7380" w14:paraId="46F53898"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C7C0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E6A2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Artificial Intellige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B966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666</w:t>
            </w:r>
          </w:p>
        </w:tc>
      </w:tr>
      <w:tr w:rsidR="00BF7380" w:rsidRPr="00BF7380" w14:paraId="62720B3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8F6F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7709B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rtificial Intellig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BD97B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908</w:t>
            </w:r>
          </w:p>
        </w:tc>
      </w:tr>
      <w:tr w:rsidR="00BF7380" w:rsidRPr="00BF7380" w14:paraId="4AD152C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51E9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143A8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Machine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5866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2207</w:t>
            </w:r>
          </w:p>
        </w:tc>
      </w:tr>
      <w:tr w:rsidR="00BF7380" w:rsidRPr="00BF7380" w14:paraId="14641AA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1EC8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BB7BB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achin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4F2D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527</w:t>
            </w:r>
          </w:p>
        </w:tc>
      </w:tr>
      <w:tr w:rsidR="00BF7380" w:rsidRPr="00BF7380" w14:paraId="34229EB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EA97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983AA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Deep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0F259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30142D8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F086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1326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ep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85A7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575</w:t>
            </w:r>
          </w:p>
        </w:tc>
      </w:tr>
      <w:tr w:rsidR="00BF7380" w:rsidRPr="00BF7380" w14:paraId="300CAA6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4404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2DDA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upervised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BD2A4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87</w:t>
            </w:r>
          </w:p>
        </w:tc>
      </w:tr>
      <w:tr w:rsidR="00BF7380" w:rsidRPr="00BF7380" w14:paraId="27B76ED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1465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4888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unsupervised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6152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58</w:t>
            </w:r>
          </w:p>
        </w:tc>
      </w:tr>
      <w:tr w:rsidR="00BF7380" w:rsidRPr="00BF7380" w14:paraId="0CC6AB1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3DB8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90D4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reinforcement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F2AB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981</w:t>
            </w:r>
          </w:p>
        </w:tc>
      </w:tr>
      <w:tr w:rsidR="00BF7380" w:rsidRPr="00BF7380" w14:paraId="5608F2DB"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E477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80C8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cision tre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75534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296</w:t>
            </w:r>
          </w:p>
        </w:tc>
      </w:tr>
      <w:tr w:rsidR="00BF7380" w:rsidRPr="00BF7380" w14:paraId="74CE322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9A58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2F3FE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K-Nearest Neighb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B4167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43</w:t>
            </w:r>
          </w:p>
        </w:tc>
      </w:tr>
      <w:tr w:rsidR="00BF7380" w:rsidRPr="00BF7380" w14:paraId="3645899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8314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8746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upport vector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D6389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057</w:t>
            </w:r>
          </w:p>
        </w:tc>
      </w:tr>
      <w:tr w:rsidR="00BF7380" w:rsidRPr="00BF7380" w14:paraId="2472281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B46A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18F3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Recurrent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00D1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11</w:t>
            </w:r>
          </w:p>
        </w:tc>
      </w:tr>
      <w:tr w:rsidR="00BF7380" w:rsidRPr="00BF7380" w14:paraId="3080089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87E7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8E7C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convolutional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0DF3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132</w:t>
            </w:r>
          </w:p>
        </w:tc>
      </w:tr>
      <w:tr w:rsidR="00BF7380" w:rsidRPr="00BF7380" w14:paraId="6C48438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73B6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E225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rtificial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7B06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915</w:t>
            </w:r>
          </w:p>
        </w:tc>
      </w:tr>
      <w:tr w:rsidR="00BF7380" w:rsidRPr="00BF7380" w14:paraId="2CB188F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45F0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E4B1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ep Neural Network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45A8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94</w:t>
            </w:r>
          </w:p>
        </w:tc>
      </w:tr>
      <w:tr w:rsidR="00BF7380" w:rsidRPr="00BF7380" w14:paraId="3EC5B4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1489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AE4A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aï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11E68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w:t>
            </w:r>
          </w:p>
        </w:tc>
      </w:tr>
      <w:tr w:rsidR="00BF7380" w:rsidRPr="00BF7380" w14:paraId="73C863C0"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72B9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FF49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ai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7B35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39</w:t>
            </w:r>
          </w:p>
        </w:tc>
      </w:tr>
      <w:tr w:rsidR="00BF7380" w:rsidRPr="00BF7380" w14:paraId="2697081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7B7B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F777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Fuzzy Logic".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5F7F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77</w:t>
            </w:r>
          </w:p>
        </w:tc>
      </w:tr>
      <w:tr w:rsidR="00BF7380" w:rsidRPr="00BF7380" w14:paraId="4ACD70F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D2A4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EB9EC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K-Mean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38742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371</w:t>
            </w:r>
          </w:p>
        </w:tc>
      </w:tr>
      <w:tr w:rsidR="00BF7380" w:rsidRPr="00BF7380" w14:paraId="56A697D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350F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58B5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Random For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F554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56</w:t>
            </w:r>
          </w:p>
        </w:tc>
      </w:tr>
      <w:tr w:rsidR="00BF7380" w:rsidRPr="00BF7380" w14:paraId="610C71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C35C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7D3E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Long Short-Term Memory Network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84E9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4</w:t>
            </w:r>
          </w:p>
        </w:tc>
      </w:tr>
      <w:tr w:rsidR="00BF7380" w:rsidRPr="00BF7380" w14:paraId="44DDDC9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7D8E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A121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utoencod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5620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61</w:t>
            </w:r>
          </w:p>
        </w:tc>
      </w:tr>
      <w:tr w:rsidR="00BF7380" w:rsidRPr="00BF7380" w14:paraId="36BFD04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45C0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C5EB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oltzmann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9DC2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5</w:t>
            </w:r>
          </w:p>
        </w:tc>
      </w:tr>
      <w:tr w:rsidR="00BF7380" w:rsidRPr="00BF7380" w14:paraId="3C2B9CE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A64D9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CA31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ep belief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919B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6</w:t>
            </w:r>
          </w:p>
        </w:tc>
      </w:tr>
      <w:tr w:rsidR="00BF7380" w:rsidRPr="00BF7380" w14:paraId="120F261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30131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8BE1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Gradient 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100F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84</w:t>
            </w:r>
          </w:p>
        </w:tc>
      </w:tr>
      <w:tr w:rsidR="00BF7380" w:rsidRPr="00BF7380" w14:paraId="150B4E1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57E8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3B4A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da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6E3B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74</w:t>
            </w:r>
          </w:p>
        </w:tc>
      </w:tr>
      <w:tr w:rsidR="00BF7380" w:rsidRPr="00BF7380" w14:paraId="296119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F4A9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DE10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ultilayer Perceptr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CE460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1</w:t>
            </w:r>
          </w:p>
        </w:tc>
      </w:tr>
      <w:tr w:rsidR="00BF7380" w:rsidRPr="00BF7380" w14:paraId="1E87894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18CB0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29FD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nsembl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BE1F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7</w:t>
            </w:r>
          </w:p>
        </w:tc>
      </w:tr>
      <w:tr w:rsidR="00831257" w:rsidRPr="00BF7380" w14:paraId="61EF132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AB5C5D" w14:textId="660429B4"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32C42" w14:textId="26346C6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boltzmann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C5BCF6" w14:textId="7E320D31"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40</w:t>
            </w:r>
          </w:p>
        </w:tc>
      </w:tr>
      <w:tr w:rsidR="00831257" w:rsidRPr="00BF7380" w14:paraId="3BB37190"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F1E62" w14:textId="3215A8BB"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FD4D32" w14:textId="332BFCD5"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deep belief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76ED3" w14:textId="4B64F4EB"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71</w:t>
            </w:r>
          </w:p>
        </w:tc>
      </w:tr>
      <w:tr w:rsidR="00831257" w:rsidRPr="00BF7380" w14:paraId="7DCE736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88424" w14:textId="6613B7CB"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24952" w14:textId="264CA286"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radient 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13AC87" w14:textId="59BB0FD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266</w:t>
            </w:r>
          </w:p>
        </w:tc>
      </w:tr>
      <w:tr w:rsidR="00831257" w:rsidRPr="00BF7380" w14:paraId="70E22EF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F5298" w14:textId="4DB68FB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80995D" w14:textId="1D7BC4F4"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da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86046" w14:textId="0ECA5EB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590</w:t>
            </w:r>
          </w:p>
        </w:tc>
      </w:tr>
      <w:tr w:rsidR="00831257" w:rsidRPr="00BF7380" w14:paraId="5EE938F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01218" w14:textId="40A3D39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2F943" w14:textId="65140DA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ultilayer Perceptr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15150" w14:textId="0ADDA00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792</w:t>
            </w:r>
          </w:p>
        </w:tc>
      </w:tr>
      <w:tr w:rsidR="00831257" w:rsidRPr="00BF7380" w14:paraId="47BBDB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B1979" w14:textId="7F787F74"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D0435" w14:textId="41B86D9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exp Wearable Electronic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74982" w14:textId="1660922A"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0</w:t>
            </w:r>
          </w:p>
        </w:tc>
      </w:tr>
      <w:tr w:rsidR="00831257" w:rsidRPr="00BF7380" w14:paraId="1F5D523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D4D86" w14:textId="0104824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3C341" w14:textId="330F85C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wearab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966995" w14:textId="09882049"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5723</w:t>
            </w:r>
          </w:p>
        </w:tc>
      </w:tr>
      <w:tr w:rsidR="00831257" w:rsidRPr="00BF7380" w14:paraId="209E697B"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8070F" w14:textId="0737CF05"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3A6AF" w14:textId="3BE5719C"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mart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3E786B" w14:textId="29858A04"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02</w:t>
            </w:r>
          </w:p>
        </w:tc>
      </w:tr>
      <w:tr w:rsidR="00831257" w:rsidRPr="00BF7380" w14:paraId="5257185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414788" w14:textId="47A207B6"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220EB" w14:textId="0548391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mart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5C297" w14:textId="3354A468"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842</w:t>
            </w:r>
          </w:p>
        </w:tc>
      </w:tr>
      <w:tr w:rsidR="00831257" w:rsidRPr="00BF7380" w14:paraId="4B68359B"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E64D9" w14:textId="2455B11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FDA75" w14:textId="3FBF6BC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ccelerom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EC9DA2" w14:textId="7D99C285"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21344</w:t>
            </w:r>
          </w:p>
        </w:tc>
      </w:tr>
      <w:tr w:rsidR="00831257" w:rsidRPr="00BF7380" w14:paraId="6448B318"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D488E" w14:textId="367620B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57A33" w14:textId="56566C8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yrosc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DF83A" w14:textId="33CD2D46"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785</w:t>
            </w:r>
          </w:p>
        </w:tc>
      </w:tr>
      <w:tr w:rsidR="00831257" w:rsidRPr="00BF7380" w14:paraId="7A82C59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B7A62" w14:textId="506EDE8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62D333" w14:textId="1561E3D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inertial sens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D1DF4" w14:textId="2821EBA4"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455</w:t>
            </w:r>
          </w:p>
        </w:tc>
      </w:tr>
      <w:tr w:rsidR="00831257" w:rsidRPr="00BF7380" w14:paraId="0E1D891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E45682" w14:textId="6C9A6BA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76284" w14:textId="60356010"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inertial measurement un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EB18A7" w14:textId="4C387726"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002</w:t>
            </w:r>
          </w:p>
        </w:tc>
      </w:tr>
      <w:tr w:rsidR="00831257" w:rsidRPr="00BF7380" w14:paraId="3AACD0D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05F8B" w14:textId="0C30B806"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E0F77" w14:textId="4527543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fitness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43C5E" w14:textId="00D18F58"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5</w:t>
            </w:r>
          </w:p>
        </w:tc>
      </w:tr>
      <w:tr w:rsidR="00831257" w:rsidRPr="00BF7380" w14:paraId="6FC673D4"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3C6A2" w14:textId="31DF4DB6"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7ED1F" w14:textId="6451C343"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head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D0A7E9" w14:textId="7FE493E9"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89</w:t>
            </w:r>
          </w:p>
        </w:tc>
      </w:tr>
      <w:tr w:rsidR="00831257" w:rsidRPr="00BF7380" w14:paraId="0621025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67238" w14:textId="0CE0C1C5"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89EE5" w14:textId="4A0BBBE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head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A474C7" w14:textId="6EA61870"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35</w:t>
            </w:r>
          </w:p>
        </w:tc>
      </w:tr>
      <w:tr w:rsidR="00831257" w:rsidRPr="00BF7380" w14:paraId="765BE1F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36373" w14:textId="0111B393"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B142E" w14:textId="12E20D03"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wrist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22E02" w14:textId="375888C6"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62</w:t>
            </w:r>
          </w:p>
        </w:tc>
      </w:tr>
      <w:tr w:rsidR="00831257" w:rsidRPr="00BF7380" w14:paraId="637B1E9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86F09" w14:textId="6CBB712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88FFF" w14:textId="592CFA0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wrist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4920C5" w14:textId="75433108"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43</w:t>
            </w:r>
          </w:p>
        </w:tc>
      </w:tr>
      <w:tr w:rsidR="00831257" w:rsidRPr="00BF7380" w14:paraId="7E2BF44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0D4BB" w14:textId="68C26B2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DCFEC" w14:textId="6088110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mart inso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1E36E0" w14:textId="381B8EEF"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7</w:t>
            </w:r>
          </w:p>
        </w:tc>
      </w:tr>
      <w:tr w:rsidR="00831257" w:rsidRPr="00BF7380" w14:paraId="795B876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4858BB" w14:textId="7A8FE95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0FCA4" w14:textId="29E1B1E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bracel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68D90C" w14:textId="1EB8CE8E"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78</w:t>
            </w:r>
          </w:p>
        </w:tc>
      </w:tr>
      <w:tr w:rsidR="00831257" w:rsidRPr="00BF7380" w14:paraId="7124F35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6B01E" w14:textId="62DFF45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lastRenderedPageBreak/>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7F5B2B" w14:textId="5B49F250"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Emo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D96C85" w14:textId="0C902D44"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25</w:t>
            </w:r>
          </w:p>
        </w:tc>
      </w:tr>
      <w:tr w:rsidR="00831257" w:rsidRPr="00BF7380" w14:paraId="4D092C7B"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9612C" w14:textId="4DA0492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31B0EB" w14:textId="22C1218C"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D22B4" w14:textId="3B4C8C80"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8</w:t>
            </w:r>
          </w:p>
        </w:tc>
      </w:tr>
      <w:tr w:rsidR="00831257" w:rsidRPr="00BF7380" w14:paraId="409F6F0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C4365" w14:textId="3901956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27C4B" w14:textId="5FA364D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ind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713CC" w14:textId="3F231B1A"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7</w:t>
            </w:r>
          </w:p>
        </w:tc>
      </w:tr>
      <w:tr w:rsidR="00831257" w:rsidRPr="00BF7380" w14:paraId="58DAE7D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73F59A" w14:textId="5DAB18D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A1F168" w14:textId="1E21DD5C"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u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B7022B" w14:textId="5740FF63"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656</w:t>
            </w:r>
          </w:p>
        </w:tc>
      </w:tr>
      <w:tr w:rsidR="00831257" w:rsidRPr="00BF7380" w14:paraId="09E9EF4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DE49F" w14:textId="74B0657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891B7" w14:textId="68484F9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Fit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3AC6D0" w14:textId="2E6A8DC3"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023</w:t>
            </w:r>
          </w:p>
        </w:tc>
      </w:tr>
      <w:tr w:rsidR="00831257" w:rsidRPr="00BF7380" w14:paraId="3519F13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8D6F33" w14:textId="578C20D5"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EFF3C2" w14:textId="3232F06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armi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67399D" w14:textId="7F8D4328"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97</w:t>
            </w:r>
          </w:p>
        </w:tc>
      </w:tr>
      <w:tr w:rsidR="00831257" w:rsidRPr="00BF7380" w14:paraId="7C31E72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8634A" w14:textId="2F4A867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5D537" w14:textId="334FF88B"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Polar lo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175D2" w14:textId="2FAB247A"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3</w:t>
            </w:r>
          </w:p>
        </w:tc>
      </w:tr>
      <w:tr w:rsidR="00831257" w:rsidRPr="00BF7380" w14:paraId="7C339D74"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CE848" w14:textId="70C372F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E7DF68" w14:textId="47F6E36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Jawbo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27D0A" w14:textId="70E14159"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683</w:t>
            </w:r>
          </w:p>
        </w:tc>
      </w:tr>
      <w:tr w:rsidR="00831257" w:rsidRPr="00BF7380" w14:paraId="73152A3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C6D84" w14:textId="164D9774"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723CE4" w14:textId="6414A6D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eneac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6CBCC" w14:textId="6021E565"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88</w:t>
            </w:r>
          </w:p>
        </w:tc>
      </w:tr>
      <w:tr w:rsidR="00831257" w:rsidRPr="00BF7380" w14:paraId="767BBA64"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0BF3F" w14:textId="7EF9072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B589C2" w14:textId="2652CAF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Empatic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72C852" w14:textId="5C1EC3B6"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78</w:t>
            </w:r>
          </w:p>
        </w:tc>
      </w:tr>
      <w:tr w:rsidR="00831257" w:rsidRPr="00BF7380" w14:paraId="1271D54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A8EE9" w14:textId="0EAB8CD6"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9286F" w14:textId="3EFCCF0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ctigrap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D0EF1C" w14:textId="6809EAAB"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3756</w:t>
            </w:r>
          </w:p>
        </w:tc>
      </w:tr>
      <w:tr w:rsidR="00831257" w:rsidRPr="00BF7380" w14:paraId="4C38372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F9893" w14:textId="7B96701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5D1771" w14:textId="10EE738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pple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59344C" w14:textId="4241E7B3"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342</w:t>
            </w:r>
          </w:p>
        </w:tc>
      </w:tr>
      <w:tr w:rsidR="00831257" w:rsidRPr="00BF7380" w14:paraId="24FD2BC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9A506" w14:textId="46C39054"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C8B55" w14:textId="18AC4D90"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maz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9FF8A" w14:textId="6406DEB2"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0</w:t>
            </w:r>
          </w:p>
        </w:tc>
      </w:tr>
      <w:tr w:rsidR="00831257" w:rsidRPr="00BF7380" w14:paraId="2BD7D41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8602B5" w14:textId="6CACAF36"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2AC2C" w14:textId="73EE58B5"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cti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340CB2" w14:textId="48319834"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285</w:t>
            </w:r>
          </w:p>
        </w:tc>
      </w:tr>
      <w:tr w:rsidR="00831257" w:rsidRPr="00BF7380" w14:paraId="77B49A2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1595E" w14:textId="15A58BF6"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E3626" w14:textId="425B8C53"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i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04931" w14:textId="35204F81"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3</w:t>
            </w:r>
          </w:p>
        </w:tc>
      </w:tr>
      <w:tr w:rsidR="00831257" w:rsidRPr="00BF7380" w14:paraId="1CA68A2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8B3464" w14:textId="7C2BB19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5D957" w14:textId="30BF2CBC"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Oura R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F9F7F" w14:textId="3D9FD099"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7</w:t>
            </w:r>
          </w:p>
        </w:tc>
      </w:tr>
      <w:tr w:rsidR="00831257" w:rsidRPr="00BF7380" w14:paraId="581466B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ECACB" w14:textId="5A5E06C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6924F" w14:textId="2D45F7D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Vivosmar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79BE5" w14:textId="2E5A784C"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4</w:t>
            </w:r>
          </w:p>
        </w:tc>
      </w:tr>
      <w:tr w:rsidR="00831257" w:rsidRPr="00BF7380" w14:paraId="1D0C1A08"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4B7F2" w14:textId="5BF77A0B"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18D5E" w14:textId="0B51DAE0"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icrosoft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90972" w14:textId="441BC8A1"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2</w:t>
            </w:r>
          </w:p>
        </w:tc>
      </w:tr>
      <w:tr w:rsidR="00831257" w:rsidRPr="00BF7380" w14:paraId="710D8B7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4F608C" w14:textId="4EC89363"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7CB2E" w14:textId="2F811420"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Actiwave cardi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A61FB" w14:textId="29FF57F9"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0</w:t>
            </w:r>
          </w:p>
        </w:tc>
      </w:tr>
      <w:tr w:rsidR="00831257" w:rsidRPr="00BF7380" w14:paraId="7011F8D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D01D1" w14:textId="57394B0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B8CD0" w14:textId="47ECF06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MindWave Mobi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5D1E4" w14:textId="5169A721"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0</w:t>
            </w:r>
          </w:p>
        </w:tc>
      </w:tr>
      <w:tr w:rsidR="00831257" w:rsidRPr="00BF7380" w14:paraId="57FCC5B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4F273" w14:textId="109CEEC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562096" w14:textId="65F6AB3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alaxy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CE93D" w14:textId="1B96E296"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6</w:t>
            </w:r>
          </w:p>
        </w:tc>
      </w:tr>
      <w:tr w:rsidR="00831257" w:rsidRPr="00BF7380" w14:paraId="780FE59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38ECCC" w14:textId="3B0A4B21"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10B3F" w14:textId="7B95B713"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Biobeam.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9787B" w14:textId="5BAE0A20"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0</w:t>
            </w:r>
          </w:p>
        </w:tc>
      </w:tr>
      <w:tr w:rsidR="00831257" w:rsidRPr="00BF7380" w14:paraId="0BA68EF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8BD8F" w14:textId="5B3C140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CE4CD" w14:textId="77EB6E9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tress,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25BBF" w14:textId="2C499C39"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0</w:t>
            </w:r>
          </w:p>
        </w:tc>
      </w:tr>
      <w:tr w:rsidR="00831257" w:rsidRPr="00BF7380" w14:paraId="0CE493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79F1B" w14:textId="26BC19D0"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2F8E92" w14:textId="6EA139C1"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D66FB" w14:textId="3D3DFAD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w:t>
            </w:r>
            <w:r>
              <w:rPr>
                <w:rFonts w:ascii="Helvetica" w:eastAsia="Times New Roman" w:hAnsi="Helvetica" w:cs="Helvetica"/>
                <w:color w:val="2D2D2D"/>
                <w:sz w:val="18"/>
                <w:szCs w:val="18"/>
              </w:rPr>
              <w:t>11897</w:t>
            </w:r>
          </w:p>
        </w:tc>
      </w:tr>
      <w:tr w:rsidR="00831257" w:rsidRPr="00BF7380" w14:paraId="44CBD97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7F006" w14:textId="12E1B91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FD798" w14:textId="010DD79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di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EABA7" w14:textId="4398D351" w:rsidR="00831257" w:rsidRPr="00BF7380" w:rsidRDefault="00831257"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67486</w:t>
            </w:r>
          </w:p>
        </w:tc>
      </w:tr>
      <w:tr w:rsidR="00831257" w:rsidRPr="00BF7380" w14:paraId="18C1D66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1B198" w14:textId="6E55775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7037D" w14:textId="32865BA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tud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DA223" w14:textId="68D5075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05189</w:t>
            </w:r>
          </w:p>
        </w:tc>
      </w:tr>
      <w:tr w:rsidR="00831257" w:rsidRPr="00BF7380" w14:paraId="0BC623E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4A33E2" w14:textId="29268A7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54D7A" w14:textId="5CBE1BD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tude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6A1C23" w14:textId="05FBDA5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464658</w:t>
            </w:r>
          </w:p>
        </w:tc>
      </w:tr>
      <w:tr w:rsidR="00831257" w:rsidRPr="00BF7380" w14:paraId="61989BB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B85A5" w14:textId="11B14191"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2DE0A" w14:textId="53EEFEE1"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Pupil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ACE9F9" w14:textId="42DE0AF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5500</w:t>
            </w:r>
          </w:p>
        </w:tc>
      </w:tr>
      <w:tr w:rsidR="00831257" w:rsidRPr="00BF7380" w14:paraId="672B4E4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9BC143" w14:textId="55840BE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1EDC7" w14:textId="624A23A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Gradu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1B94E1" w14:textId="4AC56F53"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1050</w:t>
            </w:r>
          </w:p>
        </w:tc>
      </w:tr>
      <w:tr w:rsidR="00831257" w:rsidRPr="00BF7380" w14:paraId="23B21DB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80CFC" w14:textId="7EE19A6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C6E2AF" w14:textId="50B00B2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Undergradu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323D2" w14:textId="65894B06"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61384</w:t>
            </w:r>
          </w:p>
        </w:tc>
      </w:tr>
      <w:tr w:rsidR="00831257" w:rsidRPr="00BF7380" w14:paraId="585A1B8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B8540" w14:textId="06EA6FA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A39475" w14:textId="49CD687C"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Postgraduat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32CCB" w14:textId="52B414D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27583</w:t>
            </w:r>
          </w:p>
        </w:tc>
      </w:tr>
      <w:tr w:rsidR="00831257" w:rsidRPr="00BF7380" w14:paraId="78FBD4B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EAADD" w14:textId="7932771A"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DA930" w14:textId="2268B89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Collegia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08C87" w14:textId="58429C4F"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51</w:t>
            </w:r>
          </w:p>
        </w:tc>
      </w:tr>
      <w:tr w:rsidR="00831257" w:rsidRPr="00BF7380" w14:paraId="2182463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1C1066" w14:textId="7AAF0BE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E0193" w14:textId="792B8A1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ophomor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F7397" w14:textId="1D83B60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023</w:t>
            </w:r>
          </w:p>
        </w:tc>
      </w:tr>
      <w:tr w:rsidR="00831257" w:rsidRPr="00BF7380" w14:paraId="310D092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CB9394" w14:textId="13728196"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95D13" w14:textId="4038565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schoolchildre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4603F" w14:textId="5D7CC049"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7941</w:t>
            </w:r>
          </w:p>
        </w:tc>
      </w:tr>
      <w:tr w:rsidR="00831257" w:rsidRPr="00BF7380" w14:paraId="030C213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52D2E" w14:textId="3F13F310"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31BE6" w14:textId="418AA14C"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1 or 2 or 3 or 4 or 5 or 6 or 7 or 8 or 9 or 10 or 11 or 12 or 13 or 14 or 15 or 16 or 17 or 18 or 19 or 20 or 21 or 22 or 23 or 24 or 25 or 26 or 27 or 28 or 29 or 30 or 31 or 32 or 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920665" w14:textId="48D2F3E7"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w:t>
            </w:r>
            <w:r>
              <w:rPr>
                <w:rFonts w:ascii="Helvetica" w:eastAsia="Times New Roman" w:hAnsi="Helvetica" w:cs="Helvetica"/>
                <w:color w:val="2D2D2D"/>
                <w:sz w:val="18"/>
                <w:szCs w:val="18"/>
              </w:rPr>
              <w:t>7244</w:t>
            </w:r>
          </w:p>
        </w:tc>
      </w:tr>
      <w:tr w:rsidR="00831257" w:rsidRPr="00BF7380" w14:paraId="24E98A4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4051E" w14:textId="6FFDC33D"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50F37" w14:textId="7AFBA6D8"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34 or 35 or 36 or 37 or 38 or 39 or 40 or 41 or 42 or 43 or 44 or 45 or 46 or 47 or 48 or 49 or 50 or 51 or 52 or 53 or 54 or 55 or 56 or 57 or 58 or 59 or 60 or 61 or 62 or 63 or 64 or 65 or 66 or 67 or 68 or 69 or 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58E1C" w14:textId="3C80132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w:t>
            </w:r>
            <w:r>
              <w:rPr>
                <w:rFonts w:ascii="Helvetica" w:eastAsia="Times New Roman" w:hAnsi="Helvetica" w:cs="Helvetica"/>
                <w:color w:val="2D2D2D"/>
                <w:sz w:val="18"/>
                <w:szCs w:val="18"/>
              </w:rPr>
              <w:t>688</w:t>
            </w:r>
          </w:p>
        </w:tc>
      </w:tr>
      <w:tr w:rsidR="00831257" w:rsidRPr="00BF7380" w14:paraId="5CECABF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B57BB" w14:textId="256BC303"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117DC5" w14:textId="528A798B"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1 or 72 or 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2CA6E" w14:textId="7B3A80A4" w:rsidR="00831257" w:rsidRPr="00BF7380" w:rsidRDefault="00F82E5F"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258344</w:t>
            </w:r>
          </w:p>
        </w:tc>
      </w:tr>
      <w:tr w:rsidR="00831257" w:rsidRPr="00BF7380" w14:paraId="3C67CBA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8DD993" w14:textId="6B416120"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0DB1C" w14:textId="6CE2F3C4"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74 or 75 or 76 or 77 or 78 or 79 or 80 or 81 or 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27AA5" w14:textId="48C59D04" w:rsidR="00831257" w:rsidRPr="00BF7380" w:rsidRDefault="00F82E5F"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67</w:t>
            </w:r>
            <w:r w:rsidR="00831257" w:rsidRPr="00831257">
              <w:rPr>
                <w:rFonts w:ascii="Helvetica" w:eastAsia="Times New Roman" w:hAnsi="Helvetica" w:cs="Helvetica"/>
                <w:color w:val="2D2D2D"/>
                <w:sz w:val="18"/>
                <w:szCs w:val="18"/>
              </w:rPr>
              <w:t>7</w:t>
            </w:r>
            <w:r>
              <w:rPr>
                <w:rFonts w:ascii="Helvetica" w:eastAsia="Times New Roman" w:hAnsi="Helvetica" w:cs="Helvetica"/>
                <w:color w:val="2D2D2D"/>
                <w:sz w:val="18"/>
                <w:szCs w:val="18"/>
              </w:rPr>
              <w:t>5</w:t>
            </w:r>
            <w:r w:rsidR="00831257" w:rsidRPr="00831257">
              <w:rPr>
                <w:rFonts w:ascii="Helvetica" w:eastAsia="Times New Roman" w:hAnsi="Helvetica" w:cs="Helvetica"/>
                <w:color w:val="2D2D2D"/>
                <w:sz w:val="18"/>
                <w:szCs w:val="18"/>
              </w:rPr>
              <w:t>16</w:t>
            </w:r>
          </w:p>
        </w:tc>
      </w:tr>
      <w:tr w:rsidR="00831257" w:rsidRPr="00BF7380" w14:paraId="1254C34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BC876" w14:textId="1D400B4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6430F" w14:textId="0788E713"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3 and 84 and 85 and 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7A1BD" w14:textId="57F83BB9" w:rsidR="00831257" w:rsidRPr="00BF7380" w:rsidRDefault="00F82E5F"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25</w:t>
            </w:r>
          </w:p>
        </w:tc>
      </w:tr>
      <w:tr w:rsidR="00831257" w:rsidRPr="00BF7380" w14:paraId="0312E75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438C2" w14:textId="78BCDADE"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924CA2" w14:textId="39F3E802" w:rsidR="00831257" w:rsidRPr="00BF7380" w:rsidRDefault="00831257" w:rsidP="00831257">
            <w:pPr>
              <w:spacing w:after="0" w:line="240" w:lineRule="auto"/>
              <w:rPr>
                <w:rFonts w:ascii="Helvetica" w:eastAsia="Times New Roman" w:hAnsi="Helvetica" w:cs="Helvetica"/>
                <w:color w:val="2D2D2D"/>
                <w:sz w:val="18"/>
                <w:szCs w:val="18"/>
              </w:rPr>
            </w:pPr>
            <w:r w:rsidRPr="00831257">
              <w:rPr>
                <w:rFonts w:ascii="Helvetica" w:eastAsia="Times New Roman" w:hAnsi="Helvetica" w:cs="Helvetica"/>
                <w:color w:val="2D2D2D"/>
                <w:sz w:val="18"/>
                <w:szCs w:val="18"/>
              </w:rPr>
              <w:t>limit 87 to (english language and yr="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92BABE" w14:textId="1BE433F4" w:rsidR="00831257" w:rsidRPr="00BF7380" w:rsidRDefault="00F82E5F" w:rsidP="00831257">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23</w:t>
            </w:r>
          </w:p>
        </w:tc>
      </w:tr>
    </w:tbl>
    <w:p w14:paraId="481E779F" w14:textId="77777777" w:rsidR="00163DAA" w:rsidRDefault="00163DAA" w:rsidP="00CF7521">
      <w:pPr>
        <w:spacing w:after="0" w:line="240" w:lineRule="auto"/>
        <w:rPr>
          <w:rFonts w:ascii="Times New Roman" w:eastAsia="Times New Roman" w:hAnsi="Times New Roman" w:cs="Times New Roman"/>
          <w:b/>
          <w:bCs/>
          <w:sz w:val="24"/>
          <w:szCs w:val="24"/>
        </w:rPr>
      </w:pPr>
    </w:p>
    <w:p w14:paraId="72A5B006" w14:textId="1D70AF14" w:rsidR="001F25D8" w:rsidRDefault="001F25D8"/>
    <w:p w14:paraId="2F86ED17" w14:textId="77777777" w:rsidR="003B63CF" w:rsidRDefault="003B63CF"/>
    <w:p w14:paraId="1C0BA285" w14:textId="77777777" w:rsidR="003B63CF" w:rsidRDefault="003B63CF"/>
    <w:p w14:paraId="49DE32F1" w14:textId="77777777" w:rsidR="003B63CF" w:rsidRDefault="003B63CF"/>
    <w:tbl>
      <w:tblPr>
        <w:tblW w:w="9322"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1612"/>
        <w:gridCol w:w="6750"/>
        <w:gridCol w:w="960"/>
      </w:tblGrid>
      <w:tr w:rsidR="007548E4" w:rsidRPr="0067117C" w14:paraId="6BD55282" w14:textId="77777777" w:rsidTr="007548E4">
        <w:tc>
          <w:tcPr>
            <w:tcW w:w="1612"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3EB70F63" w14:textId="77777777" w:rsidR="007548E4" w:rsidRPr="0067117C" w:rsidRDefault="007548E4" w:rsidP="008158A5">
            <w:pPr>
              <w:spacing w:after="0" w:line="240" w:lineRule="auto"/>
              <w:rPr>
                <w:rFonts w:ascii="Helvetica" w:eastAsia="Times New Roman" w:hAnsi="Helvetica" w:cs="Helvetica"/>
                <w:b/>
                <w:bCs/>
                <w:color w:val="333333"/>
                <w:sz w:val="20"/>
                <w:szCs w:val="20"/>
              </w:rPr>
            </w:pPr>
            <w:r>
              <w:rPr>
                <w:rFonts w:ascii="Helvetica" w:eastAsia="Times New Roman" w:hAnsi="Helvetica" w:cs="Helvetica"/>
                <w:b/>
                <w:bCs/>
                <w:color w:val="333333"/>
                <w:sz w:val="20"/>
                <w:szCs w:val="20"/>
                <w:bdr w:val="none" w:sz="0" w:space="0" w:color="auto" w:frame="1"/>
              </w:rPr>
              <w:lastRenderedPageBreak/>
              <w:t>Database</w:t>
            </w:r>
          </w:p>
        </w:tc>
        <w:tc>
          <w:tcPr>
            <w:tcW w:w="6750"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0FD62C79" w14:textId="77777777" w:rsidR="007548E4" w:rsidRPr="0067117C" w:rsidRDefault="007548E4" w:rsidP="008158A5">
            <w:pPr>
              <w:spacing w:after="0" w:line="240" w:lineRule="auto"/>
              <w:rPr>
                <w:rFonts w:ascii="Helvetica" w:eastAsia="Times New Roman" w:hAnsi="Helvetica" w:cs="Helvetica"/>
                <w:b/>
                <w:bCs/>
                <w:color w:val="333333"/>
                <w:sz w:val="20"/>
                <w:szCs w:val="20"/>
              </w:rPr>
            </w:pPr>
            <w:r w:rsidRPr="0067117C">
              <w:rPr>
                <w:rFonts w:ascii="Helvetica" w:eastAsia="Times New Roman" w:hAnsi="Helvetica" w:cs="Helvetica"/>
                <w:b/>
                <w:bCs/>
                <w:color w:val="333333"/>
                <w:sz w:val="20"/>
                <w:szCs w:val="20"/>
                <w:bdr w:val="none" w:sz="0" w:space="0" w:color="auto" w:frame="1"/>
              </w:rPr>
              <w:t>Query</w:t>
            </w:r>
          </w:p>
        </w:tc>
        <w:tc>
          <w:tcPr>
            <w:tcW w:w="960"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2674D9D4" w14:textId="77777777" w:rsidR="007548E4" w:rsidRPr="0067117C" w:rsidRDefault="007548E4" w:rsidP="008158A5">
            <w:pPr>
              <w:spacing w:after="0" w:line="240" w:lineRule="auto"/>
              <w:rPr>
                <w:rFonts w:ascii="Helvetica" w:eastAsia="Times New Roman" w:hAnsi="Helvetica" w:cs="Helvetica"/>
                <w:b/>
                <w:bCs/>
                <w:color w:val="333333"/>
                <w:sz w:val="20"/>
                <w:szCs w:val="20"/>
              </w:rPr>
            </w:pPr>
            <w:r w:rsidRPr="0067117C">
              <w:rPr>
                <w:rFonts w:ascii="Helvetica" w:eastAsia="Times New Roman" w:hAnsi="Helvetica" w:cs="Helvetica"/>
                <w:b/>
                <w:bCs/>
                <w:color w:val="333333"/>
                <w:sz w:val="20"/>
                <w:szCs w:val="20"/>
                <w:bdr w:val="none" w:sz="0" w:space="0" w:color="auto" w:frame="1"/>
              </w:rPr>
              <w:t>Results</w:t>
            </w:r>
          </w:p>
        </w:tc>
      </w:tr>
      <w:tr w:rsidR="00750513" w:rsidRPr="0067117C" w14:paraId="7946A0A9" w14:textId="77777777" w:rsidTr="00750513">
        <w:tc>
          <w:tcPr>
            <w:tcW w:w="1612"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6B923A66" w14:textId="64DBEBA3" w:rsidR="00750513" w:rsidRDefault="00750513" w:rsidP="00750513">
            <w:pPr>
              <w:spacing w:after="0" w:line="240" w:lineRule="auto"/>
              <w:rPr>
                <w:rFonts w:ascii="Helvetica" w:eastAsia="Times New Roman" w:hAnsi="Helvetica" w:cs="Helvetica"/>
                <w:b/>
                <w:bCs/>
                <w:color w:val="333333"/>
                <w:sz w:val="20"/>
                <w:szCs w:val="20"/>
                <w:bdr w:val="none" w:sz="0" w:space="0" w:color="auto" w:frame="1"/>
              </w:rPr>
            </w:pPr>
            <w:r>
              <w:rPr>
                <w:rFonts w:ascii="Helvetica" w:eastAsia="Times New Roman" w:hAnsi="Helvetica" w:cs="Helvetica"/>
                <w:b/>
                <w:bCs/>
                <w:color w:val="333333"/>
                <w:sz w:val="20"/>
                <w:szCs w:val="20"/>
                <w:bdr w:val="none" w:sz="0" w:space="0" w:color="auto" w:frame="1"/>
              </w:rPr>
              <w:t>Scopus</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63D75230" w14:textId="66E0D6AC" w:rsidR="00750513" w:rsidRPr="00750513" w:rsidRDefault="0050225F" w:rsidP="00750513">
            <w:pPr>
              <w:spacing w:after="0" w:line="240" w:lineRule="auto"/>
            </w:pPr>
            <w:r w:rsidRPr="0050225F">
              <w:t>( TITLE-ABS-KEY ( "Artificial Intelligence" OR "Machine Learning" OR "Deep Learning" OR "supervised learning" OR "unsupervised learning" OR "reinforcement learning" OR "Decision tree" OR "K-Nearest Neighbor*" OR "Support vector machine*" OR "Recurrent neural network*" OR "convolutional neural network*" OR "Artificial neural network*" OR "Deep Neural Networks" OR "Naïve Bayes" OR "Naive Bayes" OR "Fuzzy Logic" OR "K-Means" OR "Random Forest" OR "Long Short-Term Memory Networks" OR autoencoder OR "boltzmann machine" OR "deep belief network" OR "Gradient Boost*" OR "AdaBoost" OR "Multilayer Perceptron" OR "Ensemble learning" ) AND TITLE-ABS-KEY ( wearable* OR "smart watch*" OR smartwatch* OR acceleromet* OR gyroscop* OR "inertial sensor" OR "inertial measurement unit*" OR "fitness band*" OR headband* OR "head band*" OR "wrist band*" OR wristband* OR "smart insole*" OR bracelet* OR emotiv OR neurosky OR mindo OR starlab OR muse OR fitbit OR garmin OR "Polar loop" OR jawbone OR geneactiv OR empatica OR actigraph OR "Apple Watch" OR amazfit OR actiwatch OR "Mi Band" OR "Oura Ring" OR vivosmart OR "Microsoft Band" OR "Actiwave cardio" OR "MindWave Mobile" OR "Galaxy watch" OR biobeam ) AND TITLE-ABS-KEY ( stress* OR distress ) AND TITLE-ABS-KEY ( student* OR pupil* OR graduate* OR undergraduate* OR postgraduate* OR collegian* OR sophomore* OR schoolchildren ) ) AND PUBYEAR &gt; 2014 AND PUBYEAR &lt; 2024</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5678F472" w14:textId="22E367A5" w:rsidR="00750513" w:rsidRPr="0067117C" w:rsidRDefault="0050225F" w:rsidP="00750513">
            <w:pPr>
              <w:spacing w:after="0" w:line="240" w:lineRule="auto"/>
              <w:rPr>
                <w:rFonts w:ascii="Helvetica" w:eastAsia="Times New Roman" w:hAnsi="Helvetica" w:cs="Helvetica"/>
                <w:b/>
                <w:bCs/>
                <w:color w:val="333333"/>
                <w:sz w:val="20"/>
                <w:szCs w:val="20"/>
                <w:bdr w:val="none" w:sz="0" w:space="0" w:color="auto" w:frame="1"/>
              </w:rPr>
            </w:pPr>
            <w:r>
              <w:rPr>
                <w:rFonts w:ascii="Arial" w:hAnsi="Arial" w:cs="Arial"/>
                <w:color w:val="333333"/>
                <w:sz w:val="20"/>
                <w:szCs w:val="20"/>
              </w:rPr>
              <w:t>49</w:t>
            </w:r>
          </w:p>
        </w:tc>
      </w:tr>
      <w:tr w:rsidR="007548E4" w14:paraId="64C7EC0C" w14:textId="77777777" w:rsidTr="00C05B98">
        <w:tc>
          <w:tcPr>
            <w:tcW w:w="161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71CB43C7" w14:textId="77777777" w:rsidR="007548E4" w:rsidRPr="00EB0900" w:rsidRDefault="007548E4" w:rsidP="008158A5">
            <w:pPr>
              <w:spacing w:after="0" w:line="240" w:lineRule="auto"/>
              <w:rPr>
                <w:rFonts w:ascii="Arial" w:hAnsi="Arial" w:cs="Arial"/>
                <w:b/>
                <w:bCs/>
                <w:color w:val="333333"/>
                <w:sz w:val="20"/>
                <w:szCs w:val="20"/>
              </w:rPr>
            </w:pPr>
            <w:r>
              <w:rPr>
                <w:rFonts w:ascii="Arial" w:hAnsi="Arial" w:cs="Arial"/>
                <w:b/>
                <w:bCs/>
                <w:color w:val="333333"/>
                <w:sz w:val="20"/>
                <w:szCs w:val="20"/>
              </w:rPr>
              <w:t>IEEE Xplore</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1DF4218E" w14:textId="5781B418" w:rsidR="007548E4" w:rsidRPr="00EB0900" w:rsidRDefault="00432528" w:rsidP="008158A5">
            <w:pPr>
              <w:spacing w:after="0" w:line="240" w:lineRule="auto"/>
            </w:pPr>
            <w:r w:rsidRPr="00432528">
              <w:t xml:space="preserve">("Abstract":"Artificial Intelligence" OR "Abstract":"Machine Learning" OR "Abstract":"Deep Learning" OR "Abstract":"supervised learning" OR "Abstract":"unsupervised learning" OR "Abstract":"reinforcement learning" OR "Abstract":"Decision tree" OR "Abstract":"K-Nearest Neighbor*" OR "Abstract":"Support vector machine*" OR "Abstract":"Recurrent neural network*" OR "Abstract":"convolutional neural network*" OR "Abstract":"Artificial neural network*" OR "Abstract":"Deep Neural Networks" OR "Abstract":"Naïve Bayes" OR "Abstract":"Naive Bayes" OR "Abstract":"Fuzzy Logic" OR "Abstract":"K-Means" OR "Abstract":"Random Forest" OR "Abstract":"Long Short-Term Memory Networks" OR "Abstract":autoencoder OR "Abstract":"boltzmann machine" OR "Abstract":"deep belief network" OR "Abstract":"Gradient Boost*" OR "Abstract":"AdaBoost" OR "Abstract":"Multilayer Perceptron" OR "Abstract":"Ensemble learning") AND ("Abstract":wearable OR "Abstract":"smart watch" OR "Abstract":smartwatch OR "Abstract":acceleromet OR "Abstract":gyroscop OR "Abstract":"inertial sensor" OR "Abstract":"inertial measurement unit" OR "Abstract":"fitness band" OR "Abstract":headband OR "Abstract":"head band" OR "Abstract":"wrist band" OR "Abstract":wristband OR "Abstract":"smart insole" OR "Abstract":bracelet OR "Abstract":wearables OR "Abstract":"smart watches" OR "Abstract":smartwatches OR "Abstract":acceleromets OR "Abstract":gyroscopes OR "Abstract":"inertial sensors" OR </w:t>
            </w:r>
            <w:r w:rsidRPr="00432528">
              <w:lastRenderedPageBreak/>
              <w:t>"Abstract":"inertial measurement units" OR "Abstract":"fitness bands" OR "Abstract":headbands OR "Abstract":"head bands" OR "Abstract":"wrist bands" OR "Abstract":wristbands OR "Abstract":"smart insoles" OR "Abstract":bracelets OR "Abstract":Emotiv OR "Abstract":NeuroSky OR "Abstract":Mindo OR "Abstract":StarLab OR "Abstract":Muse OR "Abstract":Fitbit OR "Abstract":Garmin OR "Abstract":"Polar loop" OR "Abstract":Jawbone OR "Abstract":Geneactiv OR "Abstract":Empatica OR "Abstract":Actigraph OR "Abstract":"Apple Watch" OR "Abstract":Amazfit OR "Abstract":Actiwatch OR "Abstract":"Mi Band" OR "Abstract":"Oura Ring" OR "Abstract":Vivosmart OR "Abstract":"Microsoft Band" OR "Abstract":"Actiwave cardio" OR "Abstract":"MindWave Mobile" OR "Abstract":"Galaxy watch" OR "Abstract":Biobeam) AND ("Abstract":stress OR "Abstract":distress) AND ("Abstract":Student OR "Abstract":Students OR "Abstract":Pupil OR "Abstract":Pupils OR "Abstract":Graduate OR "Abstract":Graduates OR "Abstract":Undergraduate OR "Abstract":Undergraduates OR "Abstract":Postgraduate OR "Abstract":Postgraduates OR "Abstract":Collegian OR "Abstract":Collegians OR "Abstract":Sophomore OR "Abstract":Sophomores OR "Abstract":schoolchildren)</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39B80C98" w14:textId="6B686C27" w:rsidR="007548E4" w:rsidRDefault="0020585E" w:rsidP="008158A5">
            <w:pPr>
              <w:spacing w:after="0" w:line="240" w:lineRule="auto"/>
              <w:rPr>
                <w:rFonts w:ascii="Arial" w:hAnsi="Arial" w:cs="Arial"/>
                <w:color w:val="333333"/>
                <w:sz w:val="20"/>
                <w:szCs w:val="20"/>
              </w:rPr>
            </w:pPr>
            <w:r>
              <w:rPr>
                <w:rFonts w:ascii="Arial" w:hAnsi="Arial" w:cs="Arial"/>
                <w:color w:val="333333"/>
                <w:sz w:val="20"/>
                <w:szCs w:val="20"/>
              </w:rPr>
              <w:lastRenderedPageBreak/>
              <w:t>23</w:t>
            </w:r>
          </w:p>
        </w:tc>
      </w:tr>
      <w:tr w:rsidR="007548E4" w14:paraId="0F2BF843" w14:textId="77777777" w:rsidTr="00432528">
        <w:trPr>
          <w:trHeight w:val="1350"/>
        </w:trPr>
        <w:tc>
          <w:tcPr>
            <w:tcW w:w="161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64B7777A" w14:textId="77777777" w:rsidR="007548E4" w:rsidRDefault="007548E4" w:rsidP="008158A5">
            <w:pPr>
              <w:spacing w:after="0" w:line="240" w:lineRule="auto"/>
              <w:rPr>
                <w:rFonts w:ascii="Arial" w:hAnsi="Arial" w:cs="Arial"/>
                <w:b/>
                <w:bCs/>
                <w:color w:val="333333"/>
                <w:sz w:val="20"/>
                <w:szCs w:val="20"/>
              </w:rPr>
            </w:pPr>
            <w:r>
              <w:rPr>
                <w:rFonts w:ascii="Arial" w:hAnsi="Arial" w:cs="Arial"/>
                <w:b/>
                <w:bCs/>
                <w:color w:val="333333"/>
                <w:sz w:val="20"/>
                <w:szCs w:val="20"/>
              </w:rPr>
              <w:t>ACM Digital library</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6D6F6B78" w14:textId="1101AAEA" w:rsidR="007548E4" w:rsidRPr="00EB0900" w:rsidRDefault="00432528" w:rsidP="008158A5">
            <w:pPr>
              <w:spacing w:after="0" w:line="240" w:lineRule="auto"/>
            </w:pPr>
            <w:r w:rsidRPr="00432528">
              <w:t xml:space="preserve">[[Abstract: "artificial intelligence"] OR [Abstract: "machine learning"] OR [Abstract: "deep learning"] OR [Abstract: "supervised learning"] OR [Abstract: "unsupervised learning"] OR [Abstract: "reinforcement learning"] OR [Abstract: "decision tree"] OR [Abstract: "k-nearest neighbor*"] OR [Abstract: "support vector machine*"] OR [Abstract: "recurrent neural network*"] OR [Abstract: "convolutional neural network*"] OR [Abstract: "artificial neural network*"] OR [Abstract: "deep neural networks"] OR [Abstract: "naïve bayes"] OR [Abstract: "naive bayes"] OR [Abstract: "fuzzy logic"] OR [Abstract: "k-means"] OR [Abstract: "random forest"] OR [Abstract: "long short-term memory networks"] OR [Abstract: autoencoder] OR [Abstract: "boltzmann machine"] OR [Abstract: "deep belief network"] OR [Abstract: "gradient boost*"] OR [Abstract: "adaboost"] OR [Abstract: "multilayer perceptron"] OR [Abstract: "ensemble learning"]] AND [[Abstract: wearable*] OR [Abstract: "smart watch*"] OR [Abstract: smartwatch*] OR [Abstract: acceleromet*] OR [Abstract: gyroscop*] OR [Abstract: "inertial sensor"] OR [Abstract: "inertial measurement unit*"] OR [Abstract: "fitness band*"] OR [Abstract: headband*] OR [Abstract: "head band*"] OR [Abstract: "wrist band*"] OR [Abstract: wristband*] OR [Abstract: "smart insole*"] OR [Abstract: bracelet*] OR [Abstract: emotiv] OR [Abstract: neurosky] OR [Abstract: mindo] OR [Abstract: starlab] OR [Abstract: muse] OR [Abstract: fitbit] OR [Abstract: garmin] OR [Abstract: "polar loop"] OR [Abstract: jawbone] OR [Abstract: geneactiv] OR [Abstract: empatica] OR [Abstract: actigraph] OR [Abstract: "apple watch"] OR [Abstract: amazfit] OR [Abstract: actiwatch] OR [Abstract: "mi band"] OR [Abstract: "oura ring"] OR [Abstract: vivosmart] OR [Abstract: "microsoft band"] OR [Abstract: "actiwave cardio"] OR [Abstract: </w:t>
            </w:r>
            <w:r w:rsidRPr="00432528">
              <w:lastRenderedPageBreak/>
              <w:t>"mindwave mobile"] OR [Abstract: "galaxy watch"] OR [Abstract: biobeam]] AND [[Abstract: stress*] OR [Abstract: distress]] AND [[Abstract: student*] OR [Abstract: pupil*] OR [Abstract: graduate*] OR [Abstract: undergraduate*] OR [Abstract: postgraduate*] OR [Abstract: collegian*] OR [Abstract: sophomore*] OR [Abstract: schoolchildren]]</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667AC6DD" w14:textId="4220CB37" w:rsidR="007548E4" w:rsidRDefault="0020585E" w:rsidP="008158A5">
            <w:pPr>
              <w:spacing w:after="0" w:line="240" w:lineRule="auto"/>
              <w:rPr>
                <w:rFonts w:ascii="Arial" w:hAnsi="Arial" w:cs="Arial"/>
                <w:color w:val="333333"/>
                <w:sz w:val="20"/>
                <w:szCs w:val="20"/>
              </w:rPr>
            </w:pPr>
            <w:r>
              <w:rPr>
                <w:rFonts w:ascii="Arial" w:hAnsi="Arial" w:cs="Arial"/>
                <w:color w:val="333333"/>
                <w:sz w:val="20"/>
                <w:szCs w:val="20"/>
              </w:rPr>
              <w:lastRenderedPageBreak/>
              <w:t>19</w:t>
            </w:r>
          </w:p>
        </w:tc>
      </w:tr>
      <w:tr w:rsidR="007548E4" w14:paraId="44CDA61F" w14:textId="77777777" w:rsidTr="008158A5">
        <w:trPr>
          <w:trHeight w:val="909"/>
        </w:trPr>
        <w:tc>
          <w:tcPr>
            <w:tcW w:w="161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24DFCC01" w14:textId="77777777" w:rsidR="007548E4" w:rsidRDefault="007548E4" w:rsidP="008158A5">
            <w:pPr>
              <w:spacing w:after="0" w:line="240" w:lineRule="auto"/>
              <w:rPr>
                <w:rFonts w:ascii="Arial" w:hAnsi="Arial" w:cs="Arial"/>
                <w:b/>
                <w:bCs/>
                <w:color w:val="333333"/>
                <w:sz w:val="20"/>
                <w:szCs w:val="20"/>
              </w:rPr>
            </w:pPr>
            <w:r>
              <w:rPr>
                <w:rFonts w:ascii="Arial" w:hAnsi="Arial" w:cs="Arial"/>
                <w:b/>
                <w:bCs/>
                <w:color w:val="333333"/>
                <w:sz w:val="20"/>
                <w:szCs w:val="20"/>
              </w:rPr>
              <w:t>Google Scholar</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38A1F58A" w14:textId="2FB46C23" w:rsidR="007548E4" w:rsidRPr="008158A5" w:rsidRDefault="003926DD" w:rsidP="008158A5">
            <w:pPr>
              <w:spacing w:after="0" w:line="240" w:lineRule="auto"/>
              <w:rPr>
                <w:rFonts w:ascii="Calibri" w:eastAsia="Calibri" w:hAnsi="Calibri" w:cs="Calibri"/>
              </w:rPr>
            </w:pPr>
            <w:r w:rsidRPr="003926DD">
              <w:rPr>
                <w:rFonts w:ascii="Arial" w:eastAsia="Arial" w:hAnsi="Arial" w:cs="Arial"/>
                <w:color w:val="222222"/>
                <w:sz w:val="19"/>
                <w:szCs w:val="19"/>
              </w:rPr>
              <w:t>("Artificial Intelligence" OR "Machine Learning" OR "Deep Learning" OR "Decision tree" OR "Support vector machine*") AND (Wearable* OR smartwatch* OR wristband* OR Emotiv OR Muse OR Fitbit OR Actiwatch) AND (Stress* OR distress) AND (Student*)</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38558B4C" w14:textId="605076B4" w:rsidR="007548E4" w:rsidRDefault="0020585E" w:rsidP="008158A5">
            <w:pPr>
              <w:spacing w:after="0" w:line="240" w:lineRule="auto"/>
              <w:rPr>
                <w:rFonts w:ascii="Arial" w:hAnsi="Arial" w:cs="Arial"/>
                <w:color w:val="333333"/>
                <w:sz w:val="20"/>
                <w:szCs w:val="20"/>
              </w:rPr>
            </w:pPr>
            <w:r>
              <w:rPr>
                <w:rFonts w:ascii="Arial" w:hAnsi="Arial" w:cs="Arial"/>
                <w:color w:val="333333"/>
                <w:sz w:val="20"/>
                <w:szCs w:val="20"/>
              </w:rPr>
              <w:t>100</w:t>
            </w:r>
          </w:p>
        </w:tc>
      </w:tr>
    </w:tbl>
    <w:p w14:paraId="06F95FE5" w14:textId="27E08E90" w:rsidR="00CF7521" w:rsidRDefault="00CF7521"/>
    <w:sectPr w:rsidR="00CF7521" w:rsidSect="00704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0srAwMjI3NjcxMTBR0lEKTi0uzszPAykwqgUA1PXNciwAAAA="/>
  </w:docVars>
  <w:rsids>
    <w:rsidRoot w:val="00F65272"/>
    <w:rsid w:val="00060A42"/>
    <w:rsid w:val="00163DAA"/>
    <w:rsid w:val="00185616"/>
    <w:rsid w:val="001F25D8"/>
    <w:rsid w:val="0020585E"/>
    <w:rsid w:val="002418D4"/>
    <w:rsid w:val="00277215"/>
    <w:rsid w:val="003926DD"/>
    <w:rsid w:val="003B63CF"/>
    <w:rsid w:val="00432528"/>
    <w:rsid w:val="00497974"/>
    <w:rsid w:val="0050225F"/>
    <w:rsid w:val="007048DF"/>
    <w:rsid w:val="00750513"/>
    <w:rsid w:val="007548E4"/>
    <w:rsid w:val="00760397"/>
    <w:rsid w:val="008158A5"/>
    <w:rsid w:val="00831257"/>
    <w:rsid w:val="008D48D6"/>
    <w:rsid w:val="00950E17"/>
    <w:rsid w:val="009D0BC4"/>
    <w:rsid w:val="00B709D0"/>
    <w:rsid w:val="00B74E0B"/>
    <w:rsid w:val="00BB5F49"/>
    <w:rsid w:val="00BF7380"/>
    <w:rsid w:val="00C75C8C"/>
    <w:rsid w:val="00CB49B1"/>
    <w:rsid w:val="00CF7521"/>
    <w:rsid w:val="00F65272"/>
    <w:rsid w:val="00F82E5F"/>
    <w:rsid w:val="00F90F8D"/>
    <w:rsid w:val="00FB3B4A"/>
    <w:rsid w:val="00FD12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655FE"/>
  <w15:chartTrackingRefBased/>
  <w15:docId w15:val="{01147DFF-D566-4CA3-A16C-CF6DED70C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048DF"/>
  </w:style>
  <w:style w:type="paragraph" w:customStyle="1" w:styleId="msonormal0">
    <w:name w:val="msonormal"/>
    <w:basedOn w:val="Normal"/>
    <w:rsid w:val="007048D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ny-normal">
    <w:name w:val="tiny-normal"/>
    <w:basedOn w:val="DefaultParagraphFont"/>
    <w:rsid w:val="007048DF"/>
  </w:style>
  <w:style w:type="character" w:customStyle="1" w:styleId="medium-bold">
    <w:name w:val="medium-bold"/>
    <w:basedOn w:val="DefaultParagraphFont"/>
    <w:rsid w:val="007048DF"/>
  </w:style>
  <w:style w:type="character" w:customStyle="1" w:styleId="medium-normal">
    <w:name w:val="medium-normal"/>
    <w:basedOn w:val="DefaultParagraphFont"/>
    <w:rsid w:val="00704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426874">
      <w:bodyDiv w:val="1"/>
      <w:marLeft w:val="0"/>
      <w:marRight w:val="0"/>
      <w:marTop w:val="0"/>
      <w:marBottom w:val="0"/>
      <w:divBdr>
        <w:top w:val="none" w:sz="0" w:space="0" w:color="auto"/>
        <w:left w:val="none" w:sz="0" w:space="0" w:color="auto"/>
        <w:bottom w:val="none" w:sz="0" w:space="0" w:color="auto"/>
        <w:right w:val="none" w:sz="0" w:space="0" w:color="auto"/>
      </w:divBdr>
    </w:div>
    <w:div w:id="757562045">
      <w:bodyDiv w:val="1"/>
      <w:marLeft w:val="0"/>
      <w:marRight w:val="0"/>
      <w:marTop w:val="0"/>
      <w:marBottom w:val="0"/>
      <w:divBdr>
        <w:top w:val="none" w:sz="0" w:space="0" w:color="auto"/>
        <w:left w:val="none" w:sz="0" w:space="0" w:color="auto"/>
        <w:bottom w:val="none" w:sz="0" w:space="0" w:color="auto"/>
        <w:right w:val="none" w:sz="0" w:space="0" w:color="auto"/>
      </w:divBdr>
    </w:div>
    <w:div w:id="1098674234">
      <w:bodyDiv w:val="1"/>
      <w:marLeft w:val="0"/>
      <w:marRight w:val="0"/>
      <w:marTop w:val="0"/>
      <w:marBottom w:val="0"/>
      <w:divBdr>
        <w:top w:val="none" w:sz="0" w:space="0" w:color="auto"/>
        <w:left w:val="none" w:sz="0" w:space="0" w:color="auto"/>
        <w:bottom w:val="none" w:sz="0" w:space="0" w:color="auto"/>
        <w:right w:val="none" w:sz="0" w:space="0" w:color="auto"/>
      </w:divBdr>
    </w:div>
    <w:div w:id="1226330842">
      <w:bodyDiv w:val="1"/>
      <w:marLeft w:val="0"/>
      <w:marRight w:val="0"/>
      <w:marTop w:val="0"/>
      <w:marBottom w:val="0"/>
      <w:divBdr>
        <w:top w:val="none" w:sz="0" w:space="0" w:color="auto"/>
        <w:left w:val="none" w:sz="0" w:space="0" w:color="auto"/>
        <w:bottom w:val="none" w:sz="0" w:space="0" w:color="auto"/>
        <w:right w:val="none" w:sz="0" w:space="0" w:color="auto"/>
      </w:divBdr>
    </w:div>
    <w:div w:id="1493836305">
      <w:bodyDiv w:val="1"/>
      <w:marLeft w:val="0"/>
      <w:marRight w:val="0"/>
      <w:marTop w:val="0"/>
      <w:marBottom w:val="0"/>
      <w:divBdr>
        <w:top w:val="none" w:sz="0" w:space="0" w:color="auto"/>
        <w:left w:val="none" w:sz="0" w:space="0" w:color="auto"/>
        <w:bottom w:val="none" w:sz="0" w:space="0" w:color="auto"/>
        <w:right w:val="none" w:sz="0" w:space="0" w:color="auto"/>
      </w:divBdr>
    </w:div>
    <w:div w:id="1637904778">
      <w:bodyDiv w:val="1"/>
      <w:marLeft w:val="0"/>
      <w:marRight w:val="0"/>
      <w:marTop w:val="0"/>
      <w:marBottom w:val="0"/>
      <w:divBdr>
        <w:top w:val="none" w:sz="0" w:space="0" w:color="auto"/>
        <w:left w:val="none" w:sz="0" w:space="0" w:color="auto"/>
        <w:bottom w:val="none" w:sz="0" w:space="0" w:color="auto"/>
        <w:right w:val="none" w:sz="0" w:space="0" w:color="auto"/>
      </w:divBdr>
    </w:div>
    <w:div w:id="1859267808">
      <w:bodyDiv w:val="1"/>
      <w:marLeft w:val="0"/>
      <w:marRight w:val="0"/>
      <w:marTop w:val="0"/>
      <w:marBottom w:val="0"/>
      <w:divBdr>
        <w:top w:val="none" w:sz="0" w:space="0" w:color="auto"/>
        <w:left w:val="none" w:sz="0" w:space="0" w:color="auto"/>
        <w:bottom w:val="none" w:sz="0" w:space="0" w:color="auto"/>
        <w:right w:val="none" w:sz="0" w:space="0" w:color="auto"/>
      </w:divBdr>
    </w:div>
    <w:div w:id="1867907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06D2C-E1DF-444B-98FB-66FEC0A4F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5</TotalTime>
  <Pages>9</Pages>
  <Words>2335</Words>
  <Characters>1331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i Abd-Alrazaq</dc:creator>
  <cp:keywords/>
  <dc:description/>
  <cp:lastModifiedBy>Alaa Ali Abd-Alrazaq</cp:lastModifiedBy>
  <cp:revision>30</cp:revision>
  <dcterms:created xsi:type="dcterms:W3CDTF">2022-05-30T06:41:00Z</dcterms:created>
  <dcterms:modified xsi:type="dcterms:W3CDTF">2023-08-31T12:08:00Z</dcterms:modified>
</cp:coreProperties>
</file>